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E5332" w14:textId="574C5905" w:rsidR="006F106A" w:rsidRDefault="006F106A" w:rsidP="006F106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F106A">
        <w:rPr>
          <w:rFonts w:ascii="Times New Roman" w:hAnsi="Times New Roman" w:cs="Times New Roman"/>
          <w:b/>
          <w:sz w:val="20"/>
          <w:szCs w:val="20"/>
        </w:rPr>
        <w:t>APPENDIX A</w:t>
      </w:r>
    </w:p>
    <w:p w14:paraId="26FFF34E" w14:textId="6C939173" w:rsidR="00F52801" w:rsidRDefault="00F52801" w:rsidP="006F106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43FE6E1" w14:textId="77777777" w:rsidR="00F52801" w:rsidRPr="006F106A" w:rsidRDefault="00F52801" w:rsidP="006F106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57732DC" w14:textId="77777777" w:rsidR="00BB6A64" w:rsidRDefault="00BB6A64" w:rsidP="00672528">
      <w:pPr>
        <w:ind w:left="-567"/>
        <w:jc w:val="center"/>
        <w:rPr>
          <w:rFonts w:ascii="Times New Roman" w:hAnsi="Times New Roman" w:cs="Times New Roman"/>
          <w:b/>
          <w:sz w:val="14"/>
          <w:szCs w:val="14"/>
        </w:rPr>
      </w:pPr>
    </w:p>
    <w:p w14:paraId="6D952B44" w14:textId="778D1A13" w:rsidR="00E84CED" w:rsidRPr="00FC3712" w:rsidRDefault="000E1E18" w:rsidP="00672528">
      <w:pPr>
        <w:ind w:left="-709"/>
        <w:rPr>
          <w:rFonts w:ascii="Times New Roman" w:hAnsi="Times New Roman" w:cs="Times New Roman"/>
          <w:b/>
          <w:sz w:val="16"/>
          <w:szCs w:val="16"/>
        </w:rPr>
      </w:pPr>
      <w:r w:rsidRPr="00FC3712">
        <w:rPr>
          <w:rFonts w:ascii="Times New Roman" w:hAnsi="Times New Roman" w:cs="Times New Roman"/>
          <w:b/>
          <w:sz w:val="16"/>
          <w:szCs w:val="16"/>
        </w:rPr>
        <w:t>Table 1</w:t>
      </w:r>
    </w:p>
    <w:tbl>
      <w:tblPr>
        <w:tblStyle w:val="TableGrid"/>
        <w:tblW w:w="154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562"/>
        <w:gridCol w:w="567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8"/>
        <w:gridCol w:w="708"/>
        <w:gridCol w:w="708"/>
        <w:gridCol w:w="708"/>
      </w:tblGrid>
      <w:tr w:rsidR="00F31335" w:rsidRPr="00C03460" w14:paraId="0A6EB16F" w14:textId="72B44DB2" w:rsidTr="00F31335">
        <w:tc>
          <w:tcPr>
            <w:tcW w:w="11199" w:type="dxa"/>
            <w:gridSpan w:val="15"/>
            <w:tcBorders>
              <w:bottom w:val="single" w:sz="4" w:space="0" w:color="auto"/>
            </w:tcBorders>
          </w:tcPr>
          <w:p w14:paraId="208A19C6" w14:textId="2697F2DF" w:rsidR="00F31335" w:rsidRPr="00330FB9" w:rsidRDefault="00F31335" w:rsidP="00F31335">
            <w:pPr>
              <w:spacing w:line="360" w:lineRule="auto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330FB9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Z</w:t>
            </w:r>
            <w:r w:rsidR="000310BA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ero-</w:t>
            </w:r>
            <w:r w:rsidRPr="00330FB9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order correlations (Spearman´s </w:t>
            </w:r>
            <w:r w:rsidR="00244555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r</w:t>
            </w:r>
            <w:r w:rsidRPr="00330FB9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ho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7E711C" w14:textId="77777777" w:rsidR="00F31335" w:rsidRPr="00330FB9" w:rsidRDefault="00F31335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AF08D7" w14:textId="77777777" w:rsidR="00F31335" w:rsidRPr="00330FB9" w:rsidRDefault="00F31335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0316ED" w14:textId="77777777" w:rsidR="00F31335" w:rsidRPr="00330FB9" w:rsidRDefault="00F31335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C5588E" w14:textId="05DFF693" w:rsidR="00F31335" w:rsidRPr="00330FB9" w:rsidRDefault="00F31335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9A100B" w14:textId="6EE9F769" w:rsidR="00F31335" w:rsidRPr="00330FB9" w:rsidRDefault="00F31335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6C31AB" w14:textId="6BCE7637" w:rsidR="00F31335" w:rsidRPr="00330FB9" w:rsidRDefault="00F31335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</w:tr>
      <w:tr w:rsidR="00F31335" w:rsidRPr="00330FB9" w14:paraId="11DD60F1" w14:textId="7C917B7E" w:rsidTr="001C1349">
        <w:trPr>
          <w:trHeight w:hRule="exact" w:val="34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3999E14" w14:textId="4D247B89" w:rsidR="00F31335" w:rsidRPr="001C1349" w:rsidRDefault="00F31335" w:rsidP="001C134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sz w:val="14"/>
                <w:szCs w:val="14"/>
              </w:rPr>
              <w:t>Measures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7524C4B" w14:textId="48875D52" w:rsidR="00F31335" w:rsidRPr="00862F3F" w:rsidRDefault="00F31335" w:rsidP="00F31335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862F3F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B45A9B8" w14:textId="39640783" w:rsidR="00F31335" w:rsidRPr="00862F3F" w:rsidRDefault="00F31335" w:rsidP="00F31335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862F3F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8CD4D4" w14:textId="3ACB6E95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7CDB2D1" w14:textId="4A473D5F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2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51C1AE" w14:textId="2DB92D67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3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803489" w14:textId="0350FBEF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4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6C3D37" w14:textId="39480879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5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07551D5" w14:textId="3F3D8788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6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D10C9A" w14:textId="7255ABB6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7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0CC52B" w14:textId="242BCD13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8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C5E3E5" w14:textId="69843221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85B865" w14:textId="4E066CA8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0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6DA24B" w14:textId="5B502D7A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1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13303C" w14:textId="285E9E9C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2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3DBA69" w14:textId="58325552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3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E18855B" w14:textId="00620C4A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4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F597161" w14:textId="76D56F9B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5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56F5B1" w14:textId="7875143E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6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9283E5B" w14:textId="3E6DE7B3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7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D1591B" w14:textId="2D6A9022" w:rsidR="00F31335" w:rsidRPr="001C1349" w:rsidRDefault="00F31335" w:rsidP="00F313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8.</w:t>
            </w:r>
          </w:p>
        </w:tc>
      </w:tr>
      <w:tr w:rsidR="00F31335" w:rsidRPr="00330FB9" w14:paraId="58400B08" w14:textId="2DDC25A2" w:rsidTr="00EF716F">
        <w:tc>
          <w:tcPr>
            <w:tcW w:w="1565" w:type="dxa"/>
            <w:tcBorders>
              <w:top w:val="single" w:sz="4" w:space="0" w:color="auto"/>
            </w:tcBorders>
          </w:tcPr>
          <w:p w14:paraId="74DCADBA" w14:textId="442619F3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. Competence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5101B0E8" w14:textId="650D940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3.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EC8355" w14:textId="629980A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771F8F" w14:textId="14E4481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9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0275F5" w14:textId="38E02C6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741D02" w14:textId="195E848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89A9DF" w14:textId="5A0F52A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46A92D" w14:textId="18E3F86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D50308" w14:textId="7CBCCE9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E22206" w14:textId="724F8FB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2B0A07" w14:textId="714A27B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A2E8ED" w14:textId="44E3750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46EE8B" w14:textId="650D284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C9BA20" w14:textId="44CF992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0B0A13" w14:textId="6B33CAE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9B825" w14:textId="3CFB05C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F2535B" w14:textId="0519C72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2845CC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F5C8B4" w14:textId="655F5AB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604093" w14:textId="7E1C54F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55B248" w14:textId="17ED299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096D1DA0" w14:textId="1C0A21F2" w:rsidTr="00EF716F">
        <w:tc>
          <w:tcPr>
            <w:tcW w:w="1565" w:type="dxa"/>
          </w:tcPr>
          <w:p w14:paraId="2BF41D5B" w14:textId="0DE21961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2. Understandability</w:t>
            </w:r>
          </w:p>
        </w:tc>
        <w:tc>
          <w:tcPr>
            <w:tcW w:w="562" w:type="dxa"/>
          </w:tcPr>
          <w:p w14:paraId="4F16F1AB" w14:textId="41837FF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3.14</w:t>
            </w:r>
          </w:p>
        </w:tc>
        <w:tc>
          <w:tcPr>
            <w:tcW w:w="567" w:type="dxa"/>
          </w:tcPr>
          <w:p w14:paraId="3E41FD25" w14:textId="5AFF561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90</w:t>
            </w:r>
          </w:p>
        </w:tc>
        <w:tc>
          <w:tcPr>
            <w:tcW w:w="709" w:type="dxa"/>
          </w:tcPr>
          <w:p w14:paraId="04994DFC" w14:textId="37F35CF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65**</w:t>
            </w:r>
          </w:p>
        </w:tc>
        <w:tc>
          <w:tcPr>
            <w:tcW w:w="708" w:type="dxa"/>
          </w:tcPr>
          <w:p w14:paraId="08517259" w14:textId="2830B2D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44</w:t>
            </w:r>
          </w:p>
        </w:tc>
        <w:tc>
          <w:tcPr>
            <w:tcW w:w="709" w:type="dxa"/>
          </w:tcPr>
          <w:p w14:paraId="379C83D8" w14:textId="0B149EA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A7AC233" w14:textId="121947B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278D201" w14:textId="23AE11C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01D420A" w14:textId="67EC130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D7B2CA9" w14:textId="341DE5D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97C4BAC" w14:textId="3EDD52E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15F5547" w14:textId="45D7BB8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7FB4FA4" w14:textId="20EE475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A19269D" w14:textId="11E2DEC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BEE27D7" w14:textId="41C78AC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01D064F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3A9D849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520C235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3008075" w14:textId="220A6DB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7BC0C9D" w14:textId="332163D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ABDE842" w14:textId="0799F0E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4EF6CE2D" w14:textId="5E30EE61" w:rsidTr="00EF716F">
        <w:tc>
          <w:tcPr>
            <w:tcW w:w="1565" w:type="dxa"/>
          </w:tcPr>
          <w:p w14:paraId="626437E7" w14:textId="77777777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3. Intention of </w:t>
            </w:r>
          </w:p>
          <w:p w14:paraId="3A162884" w14:textId="6AB088D5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   </w:t>
            </w:r>
            <w:r w:rsidR="00BC122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d</w:t>
            </w: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velopers</w:t>
            </w:r>
          </w:p>
        </w:tc>
        <w:tc>
          <w:tcPr>
            <w:tcW w:w="562" w:type="dxa"/>
          </w:tcPr>
          <w:p w14:paraId="7F1D1BED" w14:textId="0D1345B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3.05</w:t>
            </w:r>
          </w:p>
        </w:tc>
        <w:tc>
          <w:tcPr>
            <w:tcW w:w="567" w:type="dxa"/>
          </w:tcPr>
          <w:p w14:paraId="1AC55A59" w14:textId="6EC7010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92</w:t>
            </w:r>
          </w:p>
        </w:tc>
        <w:tc>
          <w:tcPr>
            <w:tcW w:w="709" w:type="dxa"/>
          </w:tcPr>
          <w:p w14:paraId="2027B691" w14:textId="5954CCD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423**</w:t>
            </w:r>
          </w:p>
        </w:tc>
        <w:tc>
          <w:tcPr>
            <w:tcW w:w="708" w:type="dxa"/>
          </w:tcPr>
          <w:p w14:paraId="2E938EED" w14:textId="2A75BF2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12**</w:t>
            </w:r>
          </w:p>
        </w:tc>
        <w:tc>
          <w:tcPr>
            <w:tcW w:w="709" w:type="dxa"/>
          </w:tcPr>
          <w:p w14:paraId="6DDEE10D" w14:textId="63802CA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38</w:t>
            </w:r>
          </w:p>
        </w:tc>
        <w:tc>
          <w:tcPr>
            <w:tcW w:w="709" w:type="dxa"/>
          </w:tcPr>
          <w:p w14:paraId="1A6CB074" w14:textId="31170C5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6BA0803" w14:textId="6EE0085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9D24BEF" w14:textId="06397BA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3B7D86E" w14:textId="7A06ECD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2131F94" w14:textId="3A71E7F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E778E4C" w14:textId="0041095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214D6BC" w14:textId="70340D7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84C63B6" w14:textId="1462159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68FEE0F" w14:textId="658BDDC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C76BA09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19FE4E0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4C4EB2F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EB9FC7D" w14:textId="54C716D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723CA2F" w14:textId="654CCF4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6F26465" w14:textId="443CAF7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1892CA36" w14:textId="2AB8E73B" w:rsidTr="00EF716F">
        <w:tc>
          <w:tcPr>
            <w:tcW w:w="1565" w:type="dxa"/>
          </w:tcPr>
          <w:p w14:paraId="6D50627F" w14:textId="0A5A6B24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4. Trust</w:t>
            </w:r>
          </w:p>
        </w:tc>
        <w:tc>
          <w:tcPr>
            <w:tcW w:w="562" w:type="dxa"/>
          </w:tcPr>
          <w:p w14:paraId="3FDF8D49" w14:textId="5994B60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2.70</w:t>
            </w:r>
          </w:p>
        </w:tc>
        <w:tc>
          <w:tcPr>
            <w:tcW w:w="567" w:type="dxa"/>
          </w:tcPr>
          <w:p w14:paraId="7E3BF9C4" w14:textId="5F4F1C4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93</w:t>
            </w:r>
          </w:p>
        </w:tc>
        <w:tc>
          <w:tcPr>
            <w:tcW w:w="709" w:type="dxa"/>
          </w:tcPr>
          <w:p w14:paraId="5DE9C2A5" w14:textId="2684674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615**</w:t>
            </w:r>
          </w:p>
        </w:tc>
        <w:tc>
          <w:tcPr>
            <w:tcW w:w="708" w:type="dxa"/>
          </w:tcPr>
          <w:p w14:paraId="6BDD2A40" w14:textId="332C3CC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624**</w:t>
            </w:r>
          </w:p>
        </w:tc>
        <w:tc>
          <w:tcPr>
            <w:tcW w:w="709" w:type="dxa"/>
          </w:tcPr>
          <w:p w14:paraId="1EAAD230" w14:textId="2F3CD86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642**</w:t>
            </w:r>
          </w:p>
        </w:tc>
        <w:tc>
          <w:tcPr>
            <w:tcW w:w="709" w:type="dxa"/>
          </w:tcPr>
          <w:p w14:paraId="1A4E3582" w14:textId="61F7906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60</w:t>
            </w:r>
          </w:p>
        </w:tc>
        <w:tc>
          <w:tcPr>
            <w:tcW w:w="709" w:type="dxa"/>
          </w:tcPr>
          <w:p w14:paraId="45678D4D" w14:textId="5C421F4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0A48AFB" w14:textId="66A294F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3748804" w14:textId="76B9442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A18AA9E" w14:textId="1C5315A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3F86C1B" w14:textId="5A0F773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08D297D" w14:textId="17F4F91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F33D76F" w14:textId="43905D8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7ABCAF2" w14:textId="47460DC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28EE6C0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2F5EA90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BE707F6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A52D3D1" w14:textId="417F4E2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36BE5F3" w14:textId="50182BB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BA25394" w14:textId="63104D2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71C289F6" w14:textId="1152F6F7" w:rsidTr="00EF716F">
        <w:tc>
          <w:tcPr>
            <w:tcW w:w="1565" w:type="dxa"/>
          </w:tcPr>
          <w:p w14:paraId="52643B67" w14:textId="35569871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5. Intention to </w:t>
            </w:r>
            <w:r w:rsidR="00BC122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u</w:t>
            </w: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se</w:t>
            </w:r>
          </w:p>
        </w:tc>
        <w:tc>
          <w:tcPr>
            <w:tcW w:w="562" w:type="dxa"/>
          </w:tcPr>
          <w:p w14:paraId="6A47CAB0" w14:textId="7DDB838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2.48</w:t>
            </w:r>
          </w:p>
        </w:tc>
        <w:tc>
          <w:tcPr>
            <w:tcW w:w="567" w:type="dxa"/>
          </w:tcPr>
          <w:p w14:paraId="5F37ADD5" w14:textId="6C219A8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709" w:type="dxa"/>
          </w:tcPr>
          <w:p w14:paraId="7614B3CB" w14:textId="0264BAC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10**</w:t>
            </w:r>
          </w:p>
        </w:tc>
        <w:tc>
          <w:tcPr>
            <w:tcW w:w="708" w:type="dxa"/>
          </w:tcPr>
          <w:p w14:paraId="134276C6" w14:textId="03AD618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422**</w:t>
            </w:r>
          </w:p>
        </w:tc>
        <w:tc>
          <w:tcPr>
            <w:tcW w:w="709" w:type="dxa"/>
          </w:tcPr>
          <w:p w14:paraId="77D33F80" w14:textId="2A07BB9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479**</w:t>
            </w:r>
          </w:p>
        </w:tc>
        <w:tc>
          <w:tcPr>
            <w:tcW w:w="709" w:type="dxa"/>
          </w:tcPr>
          <w:p w14:paraId="7E380CD4" w14:textId="59F719D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90**</w:t>
            </w:r>
          </w:p>
        </w:tc>
        <w:tc>
          <w:tcPr>
            <w:tcW w:w="709" w:type="dxa"/>
          </w:tcPr>
          <w:p w14:paraId="4751209E" w14:textId="59F8B0C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04</w:t>
            </w:r>
          </w:p>
        </w:tc>
        <w:tc>
          <w:tcPr>
            <w:tcW w:w="708" w:type="dxa"/>
          </w:tcPr>
          <w:p w14:paraId="0E5D3421" w14:textId="6FB5E7C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8A58A97" w14:textId="3C79829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D63EDE7" w14:textId="61D3FB0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666F029" w14:textId="1E57CF1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0BC9277" w14:textId="2C052BE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0AED9D1" w14:textId="7EA2B89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5056FCA" w14:textId="4925B96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EB81B3F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B0FAAB5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06D4AF3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61BBE3C" w14:textId="79294C9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9816EFF" w14:textId="6694D0D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C719239" w14:textId="5D61518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23013EE7" w14:textId="4439FF75" w:rsidTr="00EF716F">
        <w:tc>
          <w:tcPr>
            <w:tcW w:w="1565" w:type="dxa"/>
          </w:tcPr>
          <w:p w14:paraId="465545D6" w14:textId="6DE44DC6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6. Human-</w:t>
            </w:r>
            <w:r w:rsidR="00282421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</w:t>
            </w: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keness</w:t>
            </w:r>
          </w:p>
        </w:tc>
        <w:tc>
          <w:tcPr>
            <w:tcW w:w="562" w:type="dxa"/>
          </w:tcPr>
          <w:p w14:paraId="5065081F" w14:textId="3950975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567" w:type="dxa"/>
          </w:tcPr>
          <w:p w14:paraId="4EF55DE2" w14:textId="368ECBD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9</w:t>
            </w:r>
          </w:p>
        </w:tc>
        <w:tc>
          <w:tcPr>
            <w:tcW w:w="709" w:type="dxa"/>
          </w:tcPr>
          <w:p w14:paraId="361F9206" w14:textId="0A5D8C4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73**</w:t>
            </w:r>
          </w:p>
        </w:tc>
        <w:tc>
          <w:tcPr>
            <w:tcW w:w="708" w:type="dxa"/>
          </w:tcPr>
          <w:p w14:paraId="7431D1BC" w14:textId="2BF2CA7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61**</w:t>
            </w:r>
          </w:p>
        </w:tc>
        <w:tc>
          <w:tcPr>
            <w:tcW w:w="709" w:type="dxa"/>
          </w:tcPr>
          <w:p w14:paraId="3648062B" w14:textId="1551B53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42**</w:t>
            </w:r>
          </w:p>
        </w:tc>
        <w:tc>
          <w:tcPr>
            <w:tcW w:w="709" w:type="dxa"/>
          </w:tcPr>
          <w:p w14:paraId="0421769E" w14:textId="4C62C66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19**</w:t>
            </w:r>
          </w:p>
        </w:tc>
        <w:tc>
          <w:tcPr>
            <w:tcW w:w="709" w:type="dxa"/>
          </w:tcPr>
          <w:p w14:paraId="12D03A75" w14:textId="46F6726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48**</w:t>
            </w:r>
          </w:p>
        </w:tc>
        <w:tc>
          <w:tcPr>
            <w:tcW w:w="708" w:type="dxa"/>
          </w:tcPr>
          <w:p w14:paraId="595F50AD" w14:textId="52BBAE8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32</w:t>
            </w:r>
          </w:p>
        </w:tc>
        <w:tc>
          <w:tcPr>
            <w:tcW w:w="709" w:type="dxa"/>
          </w:tcPr>
          <w:p w14:paraId="38A6E333" w14:textId="308A0EC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566FA02" w14:textId="1C93814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A9220CE" w14:textId="7DCF8CC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4A199F3" w14:textId="50A16CC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A18EA4C" w14:textId="1A16FAD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2662ADA" w14:textId="104F315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4547CBB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FDA6BF5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7D65AB1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D8A543C" w14:textId="3BE1285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DB52506" w14:textId="215DFB9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54860FF" w14:textId="758C2D5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6B709987" w14:textId="19BB66D1" w:rsidTr="00EF716F">
        <w:tc>
          <w:tcPr>
            <w:tcW w:w="1565" w:type="dxa"/>
          </w:tcPr>
          <w:p w14:paraId="6639A085" w14:textId="79E26B22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7. Uncanniness</w:t>
            </w:r>
          </w:p>
        </w:tc>
        <w:tc>
          <w:tcPr>
            <w:tcW w:w="562" w:type="dxa"/>
          </w:tcPr>
          <w:p w14:paraId="4BCFEB01" w14:textId="727CEB4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3.20</w:t>
            </w:r>
          </w:p>
        </w:tc>
        <w:tc>
          <w:tcPr>
            <w:tcW w:w="567" w:type="dxa"/>
          </w:tcPr>
          <w:p w14:paraId="0277534B" w14:textId="6F5F045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93</w:t>
            </w:r>
          </w:p>
        </w:tc>
        <w:tc>
          <w:tcPr>
            <w:tcW w:w="709" w:type="dxa"/>
          </w:tcPr>
          <w:p w14:paraId="36C31420" w14:textId="3991877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98**</w:t>
            </w:r>
          </w:p>
        </w:tc>
        <w:tc>
          <w:tcPr>
            <w:tcW w:w="708" w:type="dxa"/>
          </w:tcPr>
          <w:p w14:paraId="74E7EC16" w14:textId="3F231FF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409**</w:t>
            </w:r>
          </w:p>
        </w:tc>
        <w:tc>
          <w:tcPr>
            <w:tcW w:w="709" w:type="dxa"/>
          </w:tcPr>
          <w:p w14:paraId="0058FE62" w14:textId="48417EF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99**</w:t>
            </w:r>
          </w:p>
        </w:tc>
        <w:tc>
          <w:tcPr>
            <w:tcW w:w="709" w:type="dxa"/>
          </w:tcPr>
          <w:p w14:paraId="7123A8C6" w14:textId="1F8F207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77**</w:t>
            </w:r>
          </w:p>
        </w:tc>
        <w:tc>
          <w:tcPr>
            <w:tcW w:w="709" w:type="dxa"/>
          </w:tcPr>
          <w:p w14:paraId="000EB676" w14:textId="58027E1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39**</w:t>
            </w:r>
          </w:p>
        </w:tc>
        <w:tc>
          <w:tcPr>
            <w:tcW w:w="708" w:type="dxa"/>
          </w:tcPr>
          <w:p w14:paraId="4F7A7866" w14:textId="7C539C5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08**</w:t>
            </w:r>
          </w:p>
        </w:tc>
        <w:tc>
          <w:tcPr>
            <w:tcW w:w="709" w:type="dxa"/>
          </w:tcPr>
          <w:p w14:paraId="2869CF5A" w14:textId="369AB58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37</w:t>
            </w:r>
          </w:p>
        </w:tc>
        <w:tc>
          <w:tcPr>
            <w:tcW w:w="709" w:type="dxa"/>
          </w:tcPr>
          <w:p w14:paraId="7E447F31" w14:textId="3B66567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4D0704A" w14:textId="5FEF63A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1D15D80" w14:textId="0451C93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27A4567" w14:textId="7980682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D6CA589" w14:textId="4E281F9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1279D51" w14:textId="744FEC7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ECF515F" w14:textId="3930906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D05D046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906A2C8" w14:textId="0562092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1CCF8DF" w14:textId="2ECE3CF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5047265" w14:textId="495A21B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062D3305" w14:textId="2F934458" w:rsidTr="00EF716F">
        <w:tc>
          <w:tcPr>
            <w:tcW w:w="1565" w:type="dxa"/>
          </w:tcPr>
          <w:p w14:paraId="4F88D09A" w14:textId="77777777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8. Openness to </w:t>
            </w:r>
          </w:p>
          <w:p w14:paraId="3F15291E" w14:textId="79C0B876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   </w:t>
            </w:r>
            <w:r w:rsidR="0034576B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</w:t>
            </w: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xperience</w:t>
            </w:r>
          </w:p>
        </w:tc>
        <w:tc>
          <w:tcPr>
            <w:tcW w:w="562" w:type="dxa"/>
          </w:tcPr>
          <w:p w14:paraId="29D7363F" w14:textId="3E9F123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4.08</w:t>
            </w:r>
          </w:p>
        </w:tc>
        <w:tc>
          <w:tcPr>
            <w:tcW w:w="567" w:type="dxa"/>
          </w:tcPr>
          <w:p w14:paraId="4048DA44" w14:textId="72775FA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3</w:t>
            </w:r>
          </w:p>
        </w:tc>
        <w:tc>
          <w:tcPr>
            <w:tcW w:w="709" w:type="dxa"/>
          </w:tcPr>
          <w:p w14:paraId="45EA3234" w14:textId="0FB19A5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32</w:t>
            </w:r>
          </w:p>
        </w:tc>
        <w:tc>
          <w:tcPr>
            <w:tcW w:w="708" w:type="dxa"/>
          </w:tcPr>
          <w:p w14:paraId="4494C404" w14:textId="3366700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37</w:t>
            </w:r>
          </w:p>
        </w:tc>
        <w:tc>
          <w:tcPr>
            <w:tcW w:w="709" w:type="dxa"/>
          </w:tcPr>
          <w:p w14:paraId="1A30A01A" w14:textId="2E2FF4B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78</w:t>
            </w:r>
          </w:p>
        </w:tc>
        <w:tc>
          <w:tcPr>
            <w:tcW w:w="709" w:type="dxa"/>
          </w:tcPr>
          <w:p w14:paraId="567AC655" w14:textId="7A84FC0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38</w:t>
            </w:r>
          </w:p>
        </w:tc>
        <w:tc>
          <w:tcPr>
            <w:tcW w:w="709" w:type="dxa"/>
          </w:tcPr>
          <w:p w14:paraId="3F179042" w14:textId="75958E7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19</w:t>
            </w:r>
          </w:p>
        </w:tc>
        <w:tc>
          <w:tcPr>
            <w:tcW w:w="708" w:type="dxa"/>
          </w:tcPr>
          <w:p w14:paraId="0606049A" w14:textId="29898D0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05</w:t>
            </w:r>
          </w:p>
        </w:tc>
        <w:tc>
          <w:tcPr>
            <w:tcW w:w="709" w:type="dxa"/>
          </w:tcPr>
          <w:p w14:paraId="2FEB4C82" w14:textId="2FB0BAD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23*</w:t>
            </w:r>
          </w:p>
        </w:tc>
        <w:tc>
          <w:tcPr>
            <w:tcW w:w="709" w:type="dxa"/>
          </w:tcPr>
          <w:p w14:paraId="70E2D26B" w14:textId="717A72D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08</w:t>
            </w:r>
          </w:p>
        </w:tc>
        <w:tc>
          <w:tcPr>
            <w:tcW w:w="709" w:type="dxa"/>
          </w:tcPr>
          <w:p w14:paraId="48AF3FBE" w14:textId="6010E3F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26BF3AD" w14:textId="4DA9C0A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5A39000" w14:textId="50C4911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305DC28" w14:textId="23BA6D1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970432A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0E9B485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72A1DF9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E393ADA" w14:textId="0313BC4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D8B2F55" w14:textId="4E9FA99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7EFE0CD" w14:textId="4F74591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5BF1B2A0" w14:textId="1FAEECAD" w:rsidTr="00EF716F">
        <w:tc>
          <w:tcPr>
            <w:tcW w:w="1565" w:type="dxa"/>
          </w:tcPr>
          <w:p w14:paraId="105CDC15" w14:textId="2CE7E7CB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. Neuroticism</w:t>
            </w:r>
          </w:p>
        </w:tc>
        <w:tc>
          <w:tcPr>
            <w:tcW w:w="562" w:type="dxa"/>
          </w:tcPr>
          <w:p w14:paraId="5573D849" w14:textId="4719C04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567" w:type="dxa"/>
          </w:tcPr>
          <w:p w14:paraId="583D4D5F" w14:textId="28A216E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2</w:t>
            </w:r>
          </w:p>
        </w:tc>
        <w:tc>
          <w:tcPr>
            <w:tcW w:w="709" w:type="dxa"/>
          </w:tcPr>
          <w:p w14:paraId="42CE2215" w14:textId="3BC1293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77</w:t>
            </w:r>
          </w:p>
        </w:tc>
        <w:tc>
          <w:tcPr>
            <w:tcW w:w="708" w:type="dxa"/>
          </w:tcPr>
          <w:p w14:paraId="78FE6108" w14:textId="6D10735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20</w:t>
            </w:r>
          </w:p>
        </w:tc>
        <w:tc>
          <w:tcPr>
            <w:tcW w:w="709" w:type="dxa"/>
          </w:tcPr>
          <w:p w14:paraId="51DD7534" w14:textId="5CE3211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1</w:t>
            </w:r>
          </w:p>
        </w:tc>
        <w:tc>
          <w:tcPr>
            <w:tcW w:w="709" w:type="dxa"/>
          </w:tcPr>
          <w:p w14:paraId="37E62B20" w14:textId="0C17C7F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88</w:t>
            </w:r>
          </w:p>
        </w:tc>
        <w:tc>
          <w:tcPr>
            <w:tcW w:w="709" w:type="dxa"/>
          </w:tcPr>
          <w:p w14:paraId="14113F4C" w14:textId="5B4F61D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26</w:t>
            </w:r>
          </w:p>
        </w:tc>
        <w:tc>
          <w:tcPr>
            <w:tcW w:w="708" w:type="dxa"/>
          </w:tcPr>
          <w:p w14:paraId="74B603D3" w14:textId="64CA357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02</w:t>
            </w:r>
          </w:p>
        </w:tc>
        <w:tc>
          <w:tcPr>
            <w:tcW w:w="709" w:type="dxa"/>
          </w:tcPr>
          <w:p w14:paraId="05BD9EDB" w14:textId="2B5ED8A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02*</w:t>
            </w:r>
          </w:p>
        </w:tc>
        <w:tc>
          <w:tcPr>
            <w:tcW w:w="709" w:type="dxa"/>
          </w:tcPr>
          <w:p w14:paraId="5683EBEF" w14:textId="2168876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40**</w:t>
            </w:r>
          </w:p>
        </w:tc>
        <w:tc>
          <w:tcPr>
            <w:tcW w:w="709" w:type="dxa"/>
          </w:tcPr>
          <w:p w14:paraId="1DFF0864" w14:textId="6D3102E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13</w:t>
            </w:r>
          </w:p>
        </w:tc>
        <w:tc>
          <w:tcPr>
            <w:tcW w:w="708" w:type="dxa"/>
          </w:tcPr>
          <w:p w14:paraId="3D93A416" w14:textId="0306131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66247EC" w14:textId="5BD68BF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66AA6C4" w14:textId="64A186B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50C83FA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9C16043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701EA90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E1B9A2C" w14:textId="15CCA5D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6C3B1B8" w14:textId="54939DD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8C23108" w14:textId="1FA3B78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6E7405E8" w14:textId="5009A492" w:rsidTr="00EF716F">
        <w:tc>
          <w:tcPr>
            <w:tcW w:w="1565" w:type="dxa"/>
          </w:tcPr>
          <w:p w14:paraId="34BF87F6" w14:textId="77777777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10. Propensity to   </w:t>
            </w:r>
          </w:p>
          <w:p w14:paraId="4F338AAB" w14:textId="0915388E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  <w:r w:rsidR="00AB0503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t</w:t>
            </w: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rust</w:t>
            </w:r>
          </w:p>
        </w:tc>
        <w:tc>
          <w:tcPr>
            <w:tcW w:w="562" w:type="dxa"/>
          </w:tcPr>
          <w:p w14:paraId="075B95F8" w14:textId="17ECD98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3.04</w:t>
            </w:r>
          </w:p>
        </w:tc>
        <w:tc>
          <w:tcPr>
            <w:tcW w:w="567" w:type="dxa"/>
          </w:tcPr>
          <w:p w14:paraId="5F950862" w14:textId="7C2BD23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9</w:t>
            </w:r>
          </w:p>
        </w:tc>
        <w:tc>
          <w:tcPr>
            <w:tcW w:w="709" w:type="dxa"/>
          </w:tcPr>
          <w:p w14:paraId="736F87C4" w14:textId="2218EC5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86**</w:t>
            </w:r>
          </w:p>
        </w:tc>
        <w:tc>
          <w:tcPr>
            <w:tcW w:w="708" w:type="dxa"/>
          </w:tcPr>
          <w:p w14:paraId="18B86730" w14:textId="05A04AE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86**</w:t>
            </w:r>
          </w:p>
        </w:tc>
        <w:tc>
          <w:tcPr>
            <w:tcW w:w="709" w:type="dxa"/>
          </w:tcPr>
          <w:p w14:paraId="755B4F03" w14:textId="324F68B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87**</w:t>
            </w:r>
          </w:p>
        </w:tc>
        <w:tc>
          <w:tcPr>
            <w:tcW w:w="709" w:type="dxa"/>
          </w:tcPr>
          <w:p w14:paraId="4AF3173B" w14:textId="4F6F4BE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424**</w:t>
            </w:r>
          </w:p>
        </w:tc>
        <w:tc>
          <w:tcPr>
            <w:tcW w:w="709" w:type="dxa"/>
          </w:tcPr>
          <w:p w14:paraId="6ACF170F" w14:textId="14924D7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94**</w:t>
            </w:r>
          </w:p>
        </w:tc>
        <w:tc>
          <w:tcPr>
            <w:tcW w:w="708" w:type="dxa"/>
          </w:tcPr>
          <w:p w14:paraId="25B4987B" w14:textId="06CA6B2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67**</w:t>
            </w:r>
          </w:p>
        </w:tc>
        <w:tc>
          <w:tcPr>
            <w:tcW w:w="709" w:type="dxa"/>
          </w:tcPr>
          <w:p w14:paraId="1C4A6E3E" w14:textId="6C1CC87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402**</w:t>
            </w:r>
          </w:p>
        </w:tc>
        <w:tc>
          <w:tcPr>
            <w:tcW w:w="709" w:type="dxa"/>
          </w:tcPr>
          <w:p w14:paraId="2F2AA612" w14:textId="08F65D9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99</w:t>
            </w:r>
          </w:p>
        </w:tc>
        <w:tc>
          <w:tcPr>
            <w:tcW w:w="709" w:type="dxa"/>
          </w:tcPr>
          <w:p w14:paraId="53C96D63" w14:textId="1F496E1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38</w:t>
            </w:r>
          </w:p>
        </w:tc>
        <w:tc>
          <w:tcPr>
            <w:tcW w:w="708" w:type="dxa"/>
          </w:tcPr>
          <w:p w14:paraId="0B654819" w14:textId="4B74674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03</w:t>
            </w:r>
          </w:p>
        </w:tc>
        <w:tc>
          <w:tcPr>
            <w:tcW w:w="709" w:type="dxa"/>
          </w:tcPr>
          <w:p w14:paraId="701A7F6A" w14:textId="1B16E7B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F61B472" w14:textId="3A5B88F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99CB91A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99CB495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3ACB404" w14:textId="777777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F99B93A" w14:textId="4F90738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278F181" w14:textId="43F66BF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2BFA56A" w14:textId="7C85C23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47CFC685" w14:textId="6E72D1E7" w:rsidTr="00EF716F">
        <w:tc>
          <w:tcPr>
            <w:tcW w:w="1565" w:type="dxa"/>
          </w:tcPr>
          <w:p w14:paraId="2CE5EE0F" w14:textId="54A2C6F9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1. Useful</w:t>
            </w:r>
          </w:p>
        </w:tc>
        <w:tc>
          <w:tcPr>
            <w:tcW w:w="562" w:type="dxa"/>
          </w:tcPr>
          <w:p w14:paraId="0BEA92F7" w14:textId="7C0B9D0D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26</w:t>
            </w:r>
          </w:p>
        </w:tc>
        <w:tc>
          <w:tcPr>
            <w:tcW w:w="567" w:type="dxa"/>
          </w:tcPr>
          <w:p w14:paraId="4114B538" w14:textId="3670170E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44</w:t>
            </w:r>
          </w:p>
        </w:tc>
        <w:tc>
          <w:tcPr>
            <w:tcW w:w="709" w:type="dxa"/>
          </w:tcPr>
          <w:p w14:paraId="5278F49E" w14:textId="2C14318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36**</w:t>
            </w:r>
          </w:p>
        </w:tc>
        <w:tc>
          <w:tcPr>
            <w:tcW w:w="708" w:type="dxa"/>
          </w:tcPr>
          <w:p w14:paraId="054D31FC" w14:textId="6D2DF3C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61*</w:t>
            </w:r>
          </w:p>
        </w:tc>
        <w:tc>
          <w:tcPr>
            <w:tcW w:w="709" w:type="dxa"/>
          </w:tcPr>
          <w:p w14:paraId="7D834930" w14:textId="1115C73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52**</w:t>
            </w:r>
          </w:p>
        </w:tc>
        <w:tc>
          <w:tcPr>
            <w:tcW w:w="709" w:type="dxa"/>
          </w:tcPr>
          <w:p w14:paraId="309BC2EE" w14:textId="788D94F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11**</w:t>
            </w:r>
          </w:p>
        </w:tc>
        <w:tc>
          <w:tcPr>
            <w:tcW w:w="709" w:type="dxa"/>
          </w:tcPr>
          <w:p w14:paraId="6291EE1D" w14:textId="5463D89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420**</w:t>
            </w:r>
          </w:p>
        </w:tc>
        <w:tc>
          <w:tcPr>
            <w:tcW w:w="708" w:type="dxa"/>
          </w:tcPr>
          <w:p w14:paraId="1368BD95" w14:textId="08BD4C1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20*</w:t>
            </w:r>
          </w:p>
        </w:tc>
        <w:tc>
          <w:tcPr>
            <w:tcW w:w="709" w:type="dxa"/>
          </w:tcPr>
          <w:p w14:paraId="343DB7F3" w14:textId="1D613AC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25**</w:t>
            </w:r>
          </w:p>
        </w:tc>
        <w:tc>
          <w:tcPr>
            <w:tcW w:w="709" w:type="dxa"/>
          </w:tcPr>
          <w:p w14:paraId="3EC6AF4F" w14:textId="6AB404A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80</w:t>
            </w:r>
          </w:p>
        </w:tc>
        <w:tc>
          <w:tcPr>
            <w:tcW w:w="709" w:type="dxa"/>
          </w:tcPr>
          <w:p w14:paraId="67402EDB" w14:textId="3AF1576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02</w:t>
            </w:r>
          </w:p>
        </w:tc>
        <w:tc>
          <w:tcPr>
            <w:tcW w:w="708" w:type="dxa"/>
          </w:tcPr>
          <w:p w14:paraId="24527A80" w14:textId="0BD89D8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10*</w:t>
            </w:r>
          </w:p>
        </w:tc>
        <w:tc>
          <w:tcPr>
            <w:tcW w:w="709" w:type="dxa"/>
          </w:tcPr>
          <w:p w14:paraId="0B324C68" w14:textId="42404CB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35</w:t>
            </w:r>
          </w:p>
        </w:tc>
        <w:tc>
          <w:tcPr>
            <w:tcW w:w="709" w:type="dxa"/>
          </w:tcPr>
          <w:p w14:paraId="23A9E555" w14:textId="11B8504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617CFF4" w14:textId="0C6C850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A4F54D9" w14:textId="19A069C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42CFDA4" w14:textId="431EA52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A612CD3" w14:textId="73A2AEF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5134B21" w14:textId="05CEDAA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5944558" w14:textId="00A5818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024078B7" w14:textId="7487C125" w:rsidTr="00EF716F">
        <w:tc>
          <w:tcPr>
            <w:tcW w:w="1565" w:type="dxa"/>
          </w:tcPr>
          <w:p w14:paraId="4243E503" w14:textId="3C0AEF33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12. Automated </w:t>
            </w:r>
          </w:p>
        </w:tc>
        <w:tc>
          <w:tcPr>
            <w:tcW w:w="562" w:type="dxa"/>
          </w:tcPr>
          <w:p w14:paraId="41B58BA4" w14:textId="38323FEC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24</w:t>
            </w:r>
          </w:p>
        </w:tc>
        <w:tc>
          <w:tcPr>
            <w:tcW w:w="567" w:type="dxa"/>
          </w:tcPr>
          <w:p w14:paraId="6CBAED77" w14:textId="168FDF2F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43</w:t>
            </w:r>
          </w:p>
        </w:tc>
        <w:tc>
          <w:tcPr>
            <w:tcW w:w="709" w:type="dxa"/>
          </w:tcPr>
          <w:p w14:paraId="5A34D4BB" w14:textId="260BFD6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12*</w:t>
            </w:r>
          </w:p>
        </w:tc>
        <w:tc>
          <w:tcPr>
            <w:tcW w:w="708" w:type="dxa"/>
          </w:tcPr>
          <w:p w14:paraId="37D1F65B" w14:textId="41E6820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10*</w:t>
            </w:r>
          </w:p>
        </w:tc>
        <w:tc>
          <w:tcPr>
            <w:tcW w:w="709" w:type="dxa"/>
          </w:tcPr>
          <w:p w14:paraId="0CE4D488" w14:textId="6EFF316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23**</w:t>
            </w:r>
          </w:p>
        </w:tc>
        <w:tc>
          <w:tcPr>
            <w:tcW w:w="709" w:type="dxa"/>
          </w:tcPr>
          <w:p w14:paraId="41BA2638" w14:textId="4A63D73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08*</w:t>
            </w:r>
          </w:p>
        </w:tc>
        <w:tc>
          <w:tcPr>
            <w:tcW w:w="709" w:type="dxa"/>
          </w:tcPr>
          <w:p w14:paraId="1D5910C1" w14:textId="578E707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07</w:t>
            </w:r>
          </w:p>
        </w:tc>
        <w:tc>
          <w:tcPr>
            <w:tcW w:w="708" w:type="dxa"/>
          </w:tcPr>
          <w:p w14:paraId="7CE490DB" w14:textId="43CCF00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17</w:t>
            </w:r>
          </w:p>
        </w:tc>
        <w:tc>
          <w:tcPr>
            <w:tcW w:w="709" w:type="dxa"/>
          </w:tcPr>
          <w:p w14:paraId="67960C1B" w14:textId="034548C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00*</w:t>
            </w:r>
          </w:p>
        </w:tc>
        <w:tc>
          <w:tcPr>
            <w:tcW w:w="709" w:type="dxa"/>
          </w:tcPr>
          <w:p w14:paraId="025B4D0A" w14:textId="2358DF1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01</w:t>
            </w:r>
          </w:p>
        </w:tc>
        <w:tc>
          <w:tcPr>
            <w:tcW w:w="709" w:type="dxa"/>
          </w:tcPr>
          <w:p w14:paraId="03A73B53" w14:textId="7221103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02</w:t>
            </w:r>
          </w:p>
        </w:tc>
        <w:tc>
          <w:tcPr>
            <w:tcW w:w="708" w:type="dxa"/>
          </w:tcPr>
          <w:p w14:paraId="419B8598" w14:textId="007E606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81*</w:t>
            </w:r>
          </w:p>
        </w:tc>
        <w:tc>
          <w:tcPr>
            <w:tcW w:w="709" w:type="dxa"/>
          </w:tcPr>
          <w:p w14:paraId="0660E9A9" w14:textId="07A733B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17</w:t>
            </w:r>
          </w:p>
        </w:tc>
        <w:tc>
          <w:tcPr>
            <w:tcW w:w="709" w:type="dxa"/>
          </w:tcPr>
          <w:p w14:paraId="4EF0AD98" w14:textId="00C0DD8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977</w:t>
            </w:r>
          </w:p>
        </w:tc>
        <w:tc>
          <w:tcPr>
            <w:tcW w:w="709" w:type="dxa"/>
          </w:tcPr>
          <w:p w14:paraId="16CAABA5" w14:textId="66EC25A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E7214BE" w14:textId="1A35B65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07903AE" w14:textId="150F386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9B9D025" w14:textId="52DFED6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B012B6D" w14:textId="5C92C65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8C439B9" w14:textId="40BBD34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15EDDAB3" w14:textId="694CAB9D" w:rsidTr="00EF716F">
        <w:tc>
          <w:tcPr>
            <w:tcW w:w="1565" w:type="dxa"/>
          </w:tcPr>
          <w:p w14:paraId="6823A473" w14:textId="27E8827D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3. Financial savings</w:t>
            </w:r>
          </w:p>
        </w:tc>
        <w:tc>
          <w:tcPr>
            <w:tcW w:w="562" w:type="dxa"/>
          </w:tcPr>
          <w:p w14:paraId="3A68CA70" w14:textId="37DD7C63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22</w:t>
            </w:r>
          </w:p>
        </w:tc>
        <w:tc>
          <w:tcPr>
            <w:tcW w:w="567" w:type="dxa"/>
          </w:tcPr>
          <w:p w14:paraId="612AEB6D" w14:textId="42A44E97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42</w:t>
            </w:r>
          </w:p>
        </w:tc>
        <w:tc>
          <w:tcPr>
            <w:tcW w:w="709" w:type="dxa"/>
          </w:tcPr>
          <w:p w14:paraId="46968C0A" w14:textId="1E4BF47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09*</w:t>
            </w:r>
          </w:p>
        </w:tc>
        <w:tc>
          <w:tcPr>
            <w:tcW w:w="708" w:type="dxa"/>
          </w:tcPr>
          <w:p w14:paraId="18873480" w14:textId="40709DC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207*</w:t>
            </w:r>
          </w:p>
        </w:tc>
        <w:tc>
          <w:tcPr>
            <w:tcW w:w="709" w:type="dxa"/>
          </w:tcPr>
          <w:p w14:paraId="15F5D650" w14:textId="2F055CE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27**</w:t>
            </w:r>
          </w:p>
        </w:tc>
        <w:tc>
          <w:tcPr>
            <w:tcW w:w="709" w:type="dxa"/>
          </w:tcPr>
          <w:p w14:paraId="132B7D4D" w14:textId="0D7A39E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34**</w:t>
            </w:r>
          </w:p>
        </w:tc>
        <w:tc>
          <w:tcPr>
            <w:tcW w:w="709" w:type="dxa"/>
          </w:tcPr>
          <w:p w14:paraId="0672BC55" w14:textId="081ED1C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64</w:t>
            </w:r>
          </w:p>
        </w:tc>
        <w:tc>
          <w:tcPr>
            <w:tcW w:w="708" w:type="dxa"/>
          </w:tcPr>
          <w:p w14:paraId="7AAFB5AF" w14:textId="510F3EA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54</w:t>
            </w:r>
          </w:p>
        </w:tc>
        <w:tc>
          <w:tcPr>
            <w:tcW w:w="709" w:type="dxa"/>
          </w:tcPr>
          <w:p w14:paraId="41D9EC3E" w14:textId="2BE3D45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44</w:t>
            </w:r>
          </w:p>
        </w:tc>
        <w:tc>
          <w:tcPr>
            <w:tcW w:w="709" w:type="dxa"/>
          </w:tcPr>
          <w:p w14:paraId="6048CF21" w14:textId="0CBAD35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08*</w:t>
            </w:r>
          </w:p>
        </w:tc>
        <w:tc>
          <w:tcPr>
            <w:tcW w:w="709" w:type="dxa"/>
          </w:tcPr>
          <w:p w14:paraId="643EFF33" w14:textId="781DFF7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40</w:t>
            </w:r>
          </w:p>
        </w:tc>
        <w:tc>
          <w:tcPr>
            <w:tcW w:w="708" w:type="dxa"/>
          </w:tcPr>
          <w:p w14:paraId="5FD13C0A" w14:textId="22DD4E0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69</w:t>
            </w:r>
          </w:p>
        </w:tc>
        <w:tc>
          <w:tcPr>
            <w:tcW w:w="709" w:type="dxa"/>
          </w:tcPr>
          <w:p w14:paraId="78F936C7" w14:textId="0A52A7F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76</w:t>
            </w:r>
          </w:p>
        </w:tc>
        <w:tc>
          <w:tcPr>
            <w:tcW w:w="709" w:type="dxa"/>
          </w:tcPr>
          <w:p w14:paraId="0BB766C2" w14:textId="1ECD088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07**</w:t>
            </w:r>
          </w:p>
        </w:tc>
        <w:tc>
          <w:tcPr>
            <w:tcW w:w="709" w:type="dxa"/>
          </w:tcPr>
          <w:p w14:paraId="23E04CE7" w14:textId="19A21CA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32</w:t>
            </w:r>
          </w:p>
        </w:tc>
        <w:tc>
          <w:tcPr>
            <w:tcW w:w="708" w:type="dxa"/>
          </w:tcPr>
          <w:p w14:paraId="0B97E13C" w14:textId="3A383AD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4E87DE3" w14:textId="44A8A6A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0211B7C" w14:textId="4C4374A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EF6E346" w14:textId="3207494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3540218" w14:textId="753D037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393FDDAB" w14:textId="3D71FF61" w:rsidTr="00EF716F">
        <w:tc>
          <w:tcPr>
            <w:tcW w:w="1565" w:type="dxa"/>
          </w:tcPr>
          <w:p w14:paraId="06AF4E42" w14:textId="7BC0EB3D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4. Artificial</w:t>
            </w:r>
          </w:p>
        </w:tc>
        <w:tc>
          <w:tcPr>
            <w:tcW w:w="562" w:type="dxa"/>
          </w:tcPr>
          <w:p w14:paraId="0E59E104" w14:textId="6E8EF9BF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28</w:t>
            </w:r>
          </w:p>
        </w:tc>
        <w:tc>
          <w:tcPr>
            <w:tcW w:w="567" w:type="dxa"/>
          </w:tcPr>
          <w:p w14:paraId="291A2248" w14:textId="6DC37319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45</w:t>
            </w:r>
          </w:p>
        </w:tc>
        <w:tc>
          <w:tcPr>
            <w:tcW w:w="709" w:type="dxa"/>
          </w:tcPr>
          <w:p w14:paraId="6AA1F719" w14:textId="530777D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80**</w:t>
            </w:r>
          </w:p>
        </w:tc>
        <w:tc>
          <w:tcPr>
            <w:tcW w:w="708" w:type="dxa"/>
          </w:tcPr>
          <w:p w14:paraId="62917D34" w14:textId="185205F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37**</w:t>
            </w:r>
          </w:p>
        </w:tc>
        <w:tc>
          <w:tcPr>
            <w:tcW w:w="709" w:type="dxa"/>
          </w:tcPr>
          <w:p w14:paraId="027D2F27" w14:textId="3E274C5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18</w:t>
            </w:r>
          </w:p>
        </w:tc>
        <w:tc>
          <w:tcPr>
            <w:tcW w:w="709" w:type="dxa"/>
          </w:tcPr>
          <w:p w14:paraId="178696EE" w14:textId="65A44E1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60</w:t>
            </w:r>
          </w:p>
        </w:tc>
        <w:tc>
          <w:tcPr>
            <w:tcW w:w="709" w:type="dxa"/>
          </w:tcPr>
          <w:p w14:paraId="2158DEF0" w14:textId="458B30D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37</w:t>
            </w:r>
          </w:p>
        </w:tc>
        <w:tc>
          <w:tcPr>
            <w:tcW w:w="708" w:type="dxa"/>
          </w:tcPr>
          <w:p w14:paraId="696D69B0" w14:textId="7D4EFEC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02*</w:t>
            </w:r>
          </w:p>
        </w:tc>
        <w:tc>
          <w:tcPr>
            <w:tcW w:w="709" w:type="dxa"/>
          </w:tcPr>
          <w:p w14:paraId="257C703D" w14:textId="48CDBC0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29</w:t>
            </w:r>
          </w:p>
        </w:tc>
        <w:tc>
          <w:tcPr>
            <w:tcW w:w="709" w:type="dxa"/>
          </w:tcPr>
          <w:p w14:paraId="31EA8BD5" w14:textId="6910E92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87</w:t>
            </w:r>
          </w:p>
        </w:tc>
        <w:tc>
          <w:tcPr>
            <w:tcW w:w="709" w:type="dxa"/>
          </w:tcPr>
          <w:p w14:paraId="0E0342A6" w14:textId="6F2F47B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53</w:t>
            </w:r>
          </w:p>
        </w:tc>
        <w:tc>
          <w:tcPr>
            <w:tcW w:w="708" w:type="dxa"/>
          </w:tcPr>
          <w:p w14:paraId="2E208CBC" w14:textId="274FDD2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70</w:t>
            </w:r>
          </w:p>
        </w:tc>
        <w:tc>
          <w:tcPr>
            <w:tcW w:w="709" w:type="dxa"/>
          </w:tcPr>
          <w:p w14:paraId="31C3C524" w14:textId="71B0CCD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04*</w:t>
            </w:r>
          </w:p>
        </w:tc>
        <w:tc>
          <w:tcPr>
            <w:tcW w:w="709" w:type="dxa"/>
          </w:tcPr>
          <w:p w14:paraId="3E6EBC70" w14:textId="14A68BC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86</w:t>
            </w:r>
          </w:p>
        </w:tc>
        <w:tc>
          <w:tcPr>
            <w:tcW w:w="709" w:type="dxa"/>
          </w:tcPr>
          <w:p w14:paraId="7AD472FA" w14:textId="51DD98F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96*</w:t>
            </w:r>
          </w:p>
        </w:tc>
        <w:tc>
          <w:tcPr>
            <w:tcW w:w="708" w:type="dxa"/>
          </w:tcPr>
          <w:p w14:paraId="450E3FEE" w14:textId="3E3C794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95</w:t>
            </w:r>
          </w:p>
        </w:tc>
        <w:tc>
          <w:tcPr>
            <w:tcW w:w="708" w:type="dxa"/>
          </w:tcPr>
          <w:p w14:paraId="2BF5B16C" w14:textId="3A0749D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D263E4D" w14:textId="1FC4642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9C037B3" w14:textId="57494C7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32F07D5" w14:textId="5A2915F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4368CA5C" w14:textId="2CB8679B" w:rsidTr="00EF716F">
        <w:tc>
          <w:tcPr>
            <w:tcW w:w="1565" w:type="dxa"/>
          </w:tcPr>
          <w:p w14:paraId="0AC58C25" w14:textId="330D6ADD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5. Uncanny</w:t>
            </w:r>
          </w:p>
        </w:tc>
        <w:tc>
          <w:tcPr>
            <w:tcW w:w="562" w:type="dxa"/>
          </w:tcPr>
          <w:p w14:paraId="579E2E9F" w14:textId="2759F5B6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15</w:t>
            </w:r>
          </w:p>
        </w:tc>
        <w:tc>
          <w:tcPr>
            <w:tcW w:w="567" w:type="dxa"/>
          </w:tcPr>
          <w:p w14:paraId="6A6F7907" w14:textId="28F77413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36</w:t>
            </w:r>
          </w:p>
        </w:tc>
        <w:tc>
          <w:tcPr>
            <w:tcW w:w="709" w:type="dxa"/>
          </w:tcPr>
          <w:p w14:paraId="5182F7A1" w14:textId="5167B13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32</w:t>
            </w:r>
          </w:p>
        </w:tc>
        <w:tc>
          <w:tcPr>
            <w:tcW w:w="708" w:type="dxa"/>
          </w:tcPr>
          <w:p w14:paraId="2862BF85" w14:textId="664170D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4</w:t>
            </w:r>
          </w:p>
        </w:tc>
        <w:tc>
          <w:tcPr>
            <w:tcW w:w="709" w:type="dxa"/>
          </w:tcPr>
          <w:p w14:paraId="6F5A1799" w14:textId="4B6D3D9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06*</w:t>
            </w:r>
          </w:p>
        </w:tc>
        <w:tc>
          <w:tcPr>
            <w:tcW w:w="709" w:type="dxa"/>
          </w:tcPr>
          <w:p w14:paraId="6E4830F4" w14:textId="1F464D4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49</w:t>
            </w:r>
          </w:p>
        </w:tc>
        <w:tc>
          <w:tcPr>
            <w:tcW w:w="709" w:type="dxa"/>
          </w:tcPr>
          <w:p w14:paraId="628B01E4" w14:textId="4DEE57A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56</w:t>
            </w:r>
          </w:p>
        </w:tc>
        <w:tc>
          <w:tcPr>
            <w:tcW w:w="708" w:type="dxa"/>
          </w:tcPr>
          <w:p w14:paraId="09D46E69" w14:textId="2E3D8B3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28</w:t>
            </w:r>
          </w:p>
        </w:tc>
        <w:tc>
          <w:tcPr>
            <w:tcW w:w="709" w:type="dxa"/>
          </w:tcPr>
          <w:p w14:paraId="359C58CF" w14:textId="27E322E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05**</w:t>
            </w:r>
          </w:p>
        </w:tc>
        <w:tc>
          <w:tcPr>
            <w:tcW w:w="709" w:type="dxa"/>
          </w:tcPr>
          <w:p w14:paraId="4A07CC8C" w14:textId="6EC240B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52</w:t>
            </w:r>
          </w:p>
        </w:tc>
        <w:tc>
          <w:tcPr>
            <w:tcW w:w="709" w:type="dxa"/>
          </w:tcPr>
          <w:p w14:paraId="283EFE69" w14:textId="3B2116A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85*</w:t>
            </w:r>
          </w:p>
        </w:tc>
        <w:tc>
          <w:tcPr>
            <w:tcW w:w="708" w:type="dxa"/>
          </w:tcPr>
          <w:p w14:paraId="13B2DD09" w14:textId="18CAFBF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16*</w:t>
            </w:r>
          </w:p>
        </w:tc>
        <w:tc>
          <w:tcPr>
            <w:tcW w:w="709" w:type="dxa"/>
          </w:tcPr>
          <w:p w14:paraId="4FD66268" w14:textId="062AE1E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96*</w:t>
            </w:r>
          </w:p>
        </w:tc>
        <w:tc>
          <w:tcPr>
            <w:tcW w:w="709" w:type="dxa"/>
          </w:tcPr>
          <w:p w14:paraId="6E8A1C33" w14:textId="4A18A24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31</w:t>
            </w:r>
          </w:p>
        </w:tc>
        <w:tc>
          <w:tcPr>
            <w:tcW w:w="709" w:type="dxa"/>
          </w:tcPr>
          <w:p w14:paraId="51776FC1" w14:textId="4B3A8B0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72</w:t>
            </w:r>
          </w:p>
        </w:tc>
        <w:tc>
          <w:tcPr>
            <w:tcW w:w="708" w:type="dxa"/>
          </w:tcPr>
          <w:p w14:paraId="6B3C9B13" w14:textId="63C6290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63</w:t>
            </w:r>
          </w:p>
        </w:tc>
        <w:tc>
          <w:tcPr>
            <w:tcW w:w="708" w:type="dxa"/>
          </w:tcPr>
          <w:p w14:paraId="3975D4DC" w14:textId="0EC43FA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899</w:t>
            </w:r>
          </w:p>
        </w:tc>
        <w:tc>
          <w:tcPr>
            <w:tcW w:w="708" w:type="dxa"/>
          </w:tcPr>
          <w:p w14:paraId="4791482B" w14:textId="5035171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40AB3D1" w14:textId="7D30E18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3DBC16A" w14:textId="238C586D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2D6CED42" w14:textId="674AFC67" w:rsidTr="00EF716F">
        <w:tc>
          <w:tcPr>
            <w:tcW w:w="1565" w:type="dxa"/>
          </w:tcPr>
          <w:p w14:paraId="62178F7C" w14:textId="5D5B46C3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6. Manipulative</w:t>
            </w:r>
          </w:p>
        </w:tc>
        <w:tc>
          <w:tcPr>
            <w:tcW w:w="562" w:type="dxa"/>
          </w:tcPr>
          <w:p w14:paraId="3CE86EC6" w14:textId="5B163657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567" w:type="dxa"/>
          </w:tcPr>
          <w:p w14:paraId="3BEE7CE5" w14:textId="797401E7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20</w:t>
            </w:r>
          </w:p>
        </w:tc>
        <w:tc>
          <w:tcPr>
            <w:tcW w:w="709" w:type="dxa"/>
          </w:tcPr>
          <w:p w14:paraId="473A244C" w14:textId="08792F5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90</w:t>
            </w:r>
          </w:p>
        </w:tc>
        <w:tc>
          <w:tcPr>
            <w:tcW w:w="708" w:type="dxa"/>
          </w:tcPr>
          <w:p w14:paraId="1C8F5FE9" w14:textId="48BD46A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56</w:t>
            </w:r>
          </w:p>
        </w:tc>
        <w:tc>
          <w:tcPr>
            <w:tcW w:w="709" w:type="dxa"/>
          </w:tcPr>
          <w:p w14:paraId="435F417D" w14:textId="4B9C78C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20</w:t>
            </w:r>
          </w:p>
        </w:tc>
        <w:tc>
          <w:tcPr>
            <w:tcW w:w="709" w:type="dxa"/>
          </w:tcPr>
          <w:p w14:paraId="38603C11" w14:textId="3B147AD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9</w:t>
            </w:r>
          </w:p>
        </w:tc>
        <w:tc>
          <w:tcPr>
            <w:tcW w:w="709" w:type="dxa"/>
          </w:tcPr>
          <w:p w14:paraId="5EED21FB" w14:textId="2711F3E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60</w:t>
            </w:r>
          </w:p>
        </w:tc>
        <w:tc>
          <w:tcPr>
            <w:tcW w:w="708" w:type="dxa"/>
          </w:tcPr>
          <w:p w14:paraId="4A3D70CD" w14:textId="58D30B7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71</w:t>
            </w:r>
          </w:p>
        </w:tc>
        <w:tc>
          <w:tcPr>
            <w:tcW w:w="709" w:type="dxa"/>
          </w:tcPr>
          <w:p w14:paraId="321D416A" w14:textId="1CB9F55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17</w:t>
            </w:r>
          </w:p>
        </w:tc>
        <w:tc>
          <w:tcPr>
            <w:tcW w:w="709" w:type="dxa"/>
          </w:tcPr>
          <w:p w14:paraId="27634A4A" w14:textId="785F30B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205*</w:t>
            </w:r>
          </w:p>
        </w:tc>
        <w:tc>
          <w:tcPr>
            <w:tcW w:w="709" w:type="dxa"/>
          </w:tcPr>
          <w:p w14:paraId="2725B700" w14:textId="72A08C7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18</w:t>
            </w:r>
          </w:p>
        </w:tc>
        <w:tc>
          <w:tcPr>
            <w:tcW w:w="708" w:type="dxa"/>
          </w:tcPr>
          <w:p w14:paraId="6CEA44BA" w14:textId="71BE536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2</w:t>
            </w:r>
          </w:p>
        </w:tc>
        <w:tc>
          <w:tcPr>
            <w:tcW w:w="709" w:type="dxa"/>
          </w:tcPr>
          <w:p w14:paraId="725B8994" w14:textId="01C72AC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29</w:t>
            </w:r>
          </w:p>
        </w:tc>
        <w:tc>
          <w:tcPr>
            <w:tcW w:w="709" w:type="dxa"/>
          </w:tcPr>
          <w:p w14:paraId="3CB9F644" w14:textId="6DD107A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4</w:t>
            </w:r>
          </w:p>
        </w:tc>
        <w:tc>
          <w:tcPr>
            <w:tcW w:w="709" w:type="dxa"/>
          </w:tcPr>
          <w:p w14:paraId="45296026" w14:textId="1962DE4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10</w:t>
            </w:r>
          </w:p>
        </w:tc>
        <w:tc>
          <w:tcPr>
            <w:tcW w:w="708" w:type="dxa"/>
          </w:tcPr>
          <w:p w14:paraId="5F5A7CA7" w14:textId="24AFEF7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57</w:t>
            </w:r>
          </w:p>
        </w:tc>
        <w:tc>
          <w:tcPr>
            <w:tcW w:w="708" w:type="dxa"/>
          </w:tcPr>
          <w:p w14:paraId="0FF8FEB6" w14:textId="76B5897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40</w:t>
            </w:r>
          </w:p>
        </w:tc>
        <w:tc>
          <w:tcPr>
            <w:tcW w:w="708" w:type="dxa"/>
          </w:tcPr>
          <w:p w14:paraId="7817D793" w14:textId="76C81DF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725</w:t>
            </w:r>
          </w:p>
        </w:tc>
        <w:tc>
          <w:tcPr>
            <w:tcW w:w="708" w:type="dxa"/>
          </w:tcPr>
          <w:p w14:paraId="546B05CF" w14:textId="09B1986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5FDB3613" w14:textId="0DD0EFC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4EA03819" w14:textId="259FC2CA" w:rsidTr="00EF716F">
        <w:tc>
          <w:tcPr>
            <w:tcW w:w="1565" w:type="dxa"/>
          </w:tcPr>
          <w:p w14:paraId="1B3949B1" w14:textId="3684FD80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7. Dangerous</w:t>
            </w:r>
          </w:p>
        </w:tc>
        <w:tc>
          <w:tcPr>
            <w:tcW w:w="562" w:type="dxa"/>
          </w:tcPr>
          <w:p w14:paraId="7FCCCDC2" w14:textId="1FF2B388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19</w:t>
            </w:r>
          </w:p>
        </w:tc>
        <w:tc>
          <w:tcPr>
            <w:tcW w:w="567" w:type="dxa"/>
          </w:tcPr>
          <w:p w14:paraId="6EFE9019" w14:textId="758519C9" w:rsidR="00F31335" w:rsidRPr="001C1349" w:rsidRDefault="00E55E8A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5960F2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709" w:type="dxa"/>
          </w:tcPr>
          <w:p w14:paraId="36EAFC67" w14:textId="703D017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09*</w:t>
            </w:r>
          </w:p>
        </w:tc>
        <w:tc>
          <w:tcPr>
            <w:tcW w:w="708" w:type="dxa"/>
          </w:tcPr>
          <w:p w14:paraId="6FE1D5DB" w14:textId="30F8FB1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03**</w:t>
            </w:r>
          </w:p>
        </w:tc>
        <w:tc>
          <w:tcPr>
            <w:tcW w:w="709" w:type="dxa"/>
          </w:tcPr>
          <w:p w14:paraId="45D6159D" w14:textId="0E0AC80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27**</w:t>
            </w:r>
          </w:p>
        </w:tc>
        <w:tc>
          <w:tcPr>
            <w:tcW w:w="709" w:type="dxa"/>
          </w:tcPr>
          <w:p w14:paraId="410806F8" w14:textId="789F09F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62**</w:t>
            </w:r>
          </w:p>
        </w:tc>
        <w:tc>
          <w:tcPr>
            <w:tcW w:w="709" w:type="dxa"/>
          </w:tcPr>
          <w:p w14:paraId="6C003740" w14:textId="7FAB649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46**</w:t>
            </w:r>
          </w:p>
        </w:tc>
        <w:tc>
          <w:tcPr>
            <w:tcW w:w="708" w:type="dxa"/>
          </w:tcPr>
          <w:p w14:paraId="5F548650" w14:textId="7AC3218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87*</w:t>
            </w:r>
          </w:p>
        </w:tc>
        <w:tc>
          <w:tcPr>
            <w:tcW w:w="709" w:type="dxa"/>
          </w:tcPr>
          <w:p w14:paraId="48B192D7" w14:textId="79888FA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52</w:t>
            </w:r>
          </w:p>
        </w:tc>
        <w:tc>
          <w:tcPr>
            <w:tcW w:w="709" w:type="dxa"/>
          </w:tcPr>
          <w:p w14:paraId="5F5B0B89" w14:textId="123FE2A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13</w:t>
            </w:r>
          </w:p>
        </w:tc>
        <w:tc>
          <w:tcPr>
            <w:tcW w:w="709" w:type="dxa"/>
          </w:tcPr>
          <w:p w14:paraId="42D660E9" w14:textId="39C607B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33</w:t>
            </w:r>
          </w:p>
        </w:tc>
        <w:tc>
          <w:tcPr>
            <w:tcW w:w="708" w:type="dxa"/>
          </w:tcPr>
          <w:p w14:paraId="355091D4" w14:textId="4129EAC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51</w:t>
            </w:r>
          </w:p>
        </w:tc>
        <w:tc>
          <w:tcPr>
            <w:tcW w:w="709" w:type="dxa"/>
          </w:tcPr>
          <w:p w14:paraId="6EF73AEB" w14:textId="3B1AC7D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40**</w:t>
            </w:r>
          </w:p>
        </w:tc>
        <w:tc>
          <w:tcPr>
            <w:tcW w:w="709" w:type="dxa"/>
          </w:tcPr>
          <w:p w14:paraId="1D9C3F76" w14:textId="48DB1BB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17*</w:t>
            </w:r>
          </w:p>
        </w:tc>
        <w:tc>
          <w:tcPr>
            <w:tcW w:w="709" w:type="dxa"/>
          </w:tcPr>
          <w:p w14:paraId="0E3B4F89" w14:textId="21534E9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54*</w:t>
            </w:r>
          </w:p>
        </w:tc>
        <w:tc>
          <w:tcPr>
            <w:tcW w:w="708" w:type="dxa"/>
          </w:tcPr>
          <w:p w14:paraId="1467010E" w14:textId="19DB127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77</w:t>
            </w:r>
          </w:p>
        </w:tc>
        <w:tc>
          <w:tcPr>
            <w:tcW w:w="708" w:type="dxa"/>
          </w:tcPr>
          <w:p w14:paraId="49AFA45A" w14:textId="7714C34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83</w:t>
            </w:r>
          </w:p>
        </w:tc>
        <w:tc>
          <w:tcPr>
            <w:tcW w:w="708" w:type="dxa"/>
          </w:tcPr>
          <w:p w14:paraId="7360D3D5" w14:textId="363A6F6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324**</w:t>
            </w:r>
          </w:p>
        </w:tc>
        <w:tc>
          <w:tcPr>
            <w:tcW w:w="708" w:type="dxa"/>
          </w:tcPr>
          <w:p w14:paraId="0690561D" w14:textId="75DF5CA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634</w:t>
            </w:r>
          </w:p>
        </w:tc>
        <w:tc>
          <w:tcPr>
            <w:tcW w:w="708" w:type="dxa"/>
          </w:tcPr>
          <w:p w14:paraId="2C075AD6" w14:textId="0482179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31335" w:rsidRPr="00330FB9" w14:paraId="6ACF7C11" w14:textId="1A819733" w:rsidTr="00EF716F">
        <w:tc>
          <w:tcPr>
            <w:tcW w:w="1565" w:type="dxa"/>
          </w:tcPr>
          <w:p w14:paraId="40A931C3" w14:textId="311EF578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8. Gender</w:t>
            </w:r>
          </w:p>
        </w:tc>
        <w:tc>
          <w:tcPr>
            <w:tcW w:w="562" w:type="dxa"/>
          </w:tcPr>
          <w:p w14:paraId="35E6D9E9" w14:textId="763448E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567" w:type="dxa"/>
          </w:tcPr>
          <w:p w14:paraId="744291D7" w14:textId="5C9503B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50</w:t>
            </w:r>
          </w:p>
        </w:tc>
        <w:tc>
          <w:tcPr>
            <w:tcW w:w="709" w:type="dxa"/>
          </w:tcPr>
          <w:p w14:paraId="38E1C8E9" w14:textId="1C4C14D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48</w:t>
            </w:r>
          </w:p>
        </w:tc>
        <w:tc>
          <w:tcPr>
            <w:tcW w:w="708" w:type="dxa"/>
          </w:tcPr>
          <w:p w14:paraId="48E56A63" w14:textId="4BEFCE9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02</w:t>
            </w:r>
          </w:p>
        </w:tc>
        <w:tc>
          <w:tcPr>
            <w:tcW w:w="709" w:type="dxa"/>
          </w:tcPr>
          <w:p w14:paraId="242F2658" w14:textId="61E309E5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42</w:t>
            </w:r>
          </w:p>
        </w:tc>
        <w:tc>
          <w:tcPr>
            <w:tcW w:w="709" w:type="dxa"/>
          </w:tcPr>
          <w:p w14:paraId="3FDEB14C" w14:textId="3BDE7BD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21</w:t>
            </w:r>
          </w:p>
        </w:tc>
        <w:tc>
          <w:tcPr>
            <w:tcW w:w="709" w:type="dxa"/>
          </w:tcPr>
          <w:p w14:paraId="5D447458" w14:textId="6198E1B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46</w:t>
            </w:r>
          </w:p>
        </w:tc>
        <w:tc>
          <w:tcPr>
            <w:tcW w:w="708" w:type="dxa"/>
          </w:tcPr>
          <w:p w14:paraId="2630359A" w14:textId="47D3282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48</w:t>
            </w:r>
          </w:p>
        </w:tc>
        <w:tc>
          <w:tcPr>
            <w:tcW w:w="709" w:type="dxa"/>
          </w:tcPr>
          <w:p w14:paraId="2285226C" w14:textId="16A49A8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36**</w:t>
            </w:r>
          </w:p>
        </w:tc>
        <w:tc>
          <w:tcPr>
            <w:tcW w:w="709" w:type="dxa"/>
          </w:tcPr>
          <w:p w14:paraId="68865C07" w14:textId="32371293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340**</w:t>
            </w:r>
          </w:p>
        </w:tc>
        <w:tc>
          <w:tcPr>
            <w:tcW w:w="709" w:type="dxa"/>
          </w:tcPr>
          <w:p w14:paraId="05856DBC" w14:textId="516967F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29*</w:t>
            </w:r>
          </w:p>
        </w:tc>
        <w:tc>
          <w:tcPr>
            <w:tcW w:w="708" w:type="dxa"/>
          </w:tcPr>
          <w:p w14:paraId="5014645F" w14:textId="4E53EB1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13</w:t>
            </w:r>
          </w:p>
        </w:tc>
        <w:tc>
          <w:tcPr>
            <w:tcW w:w="709" w:type="dxa"/>
          </w:tcPr>
          <w:p w14:paraId="11CEBF5F" w14:textId="332A65F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31</w:t>
            </w:r>
          </w:p>
        </w:tc>
        <w:tc>
          <w:tcPr>
            <w:tcW w:w="709" w:type="dxa"/>
          </w:tcPr>
          <w:p w14:paraId="0347ED20" w14:textId="7482BDA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63</w:t>
            </w:r>
          </w:p>
        </w:tc>
        <w:tc>
          <w:tcPr>
            <w:tcW w:w="709" w:type="dxa"/>
          </w:tcPr>
          <w:p w14:paraId="209A42B9" w14:textId="343E7DF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37</w:t>
            </w:r>
          </w:p>
        </w:tc>
        <w:tc>
          <w:tcPr>
            <w:tcW w:w="708" w:type="dxa"/>
          </w:tcPr>
          <w:p w14:paraId="5FD3E824" w14:textId="75AA0FE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63</w:t>
            </w:r>
          </w:p>
        </w:tc>
        <w:tc>
          <w:tcPr>
            <w:tcW w:w="708" w:type="dxa"/>
          </w:tcPr>
          <w:p w14:paraId="41F63E79" w14:textId="708067F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34*</w:t>
            </w:r>
          </w:p>
        </w:tc>
        <w:tc>
          <w:tcPr>
            <w:tcW w:w="708" w:type="dxa"/>
          </w:tcPr>
          <w:p w14:paraId="264582BE" w14:textId="1E8652F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7</w:t>
            </w:r>
          </w:p>
        </w:tc>
        <w:tc>
          <w:tcPr>
            <w:tcW w:w="708" w:type="dxa"/>
          </w:tcPr>
          <w:p w14:paraId="59791F85" w14:textId="7205A8A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63</w:t>
            </w:r>
          </w:p>
        </w:tc>
        <w:tc>
          <w:tcPr>
            <w:tcW w:w="708" w:type="dxa"/>
          </w:tcPr>
          <w:p w14:paraId="49633C40" w14:textId="14F2B45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F31335" w:rsidRPr="00330FB9" w14:paraId="63F94D81" w14:textId="20788876" w:rsidTr="00EF716F">
        <w:tc>
          <w:tcPr>
            <w:tcW w:w="1565" w:type="dxa"/>
            <w:tcBorders>
              <w:bottom w:val="single" w:sz="4" w:space="0" w:color="auto"/>
            </w:tcBorders>
          </w:tcPr>
          <w:p w14:paraId="50527582" w14:textId="5D66EAEA" w:rsidR="00F31335" w:rsidRPr="001C1349" w:rsidRDefault="00F31335" w:rsidP="00F3133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9. Age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672DE50" w14:textId="5E04B43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C74D9E" w14:textId="3310375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F9AD32" w14:textId="6C1E4CB0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13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76284F" w14:textId="3498FCDB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F55409" w14:textId="4F6933E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A5C859" w14:textId="3EDAF15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1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03A119" w14:textId="1B32DA1C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8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4820B6" w14:textId="5717E16A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208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1BBDC9" w14:textId="1CF240C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4C8F6C" w14:textId="6C18678E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.1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272668" w14:textId="014EB51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4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64A8AFF" w14:textId="67A672B1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006EC4" w14:textId="5FE8A6E8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5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0BCDE7" w14:textId="213DBE24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0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8DDB0F" w14:textId="1AEC2276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5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8241F6" w14:textId="4DCACD0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216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663C56F" w14:textId="0983A66F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F624FD" w14:textId="19021AB2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11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7F9104" w14:textId="29226C17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-.03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1F226C" w14:textId="15B3C329" w:rsidR="00F31335" w:rsidRPr="001C1349" w:rsidRDefault="00F31335" w:rsidP="00F3133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1349">
              <w:rPr>
                <w:rFonts w:ascii="Times New Roman" w:hAnsi="Times New Roman" w:cs="Times New Roman"/>
                <w:sz w:val="14"/>
                <w:szCs w:val="14"/>
              </w:rPr>
              <w:t>.169</w:t>
            </w:r>
          </w:p>
        </w:tc>
      </w:tr>
      <w:tr w:rsidR="00F31335" w:rsidRPr="00C03460" w14:paraId="1B7C57C4" w14:textId="6E80382F" w:rsidTr="00F31335">
        <w:trPr>
          <w:trHeight w:val="737"/>
        </w:trPr>
        <w:tc>
          <w:tcPr>
            <w:tcW w:w="15448" w:type="dxa"/>
            <w:gridSpan w:val="21"/>
            <w:tcBorders>
              <w:top w:val="single" w:sz="4" w:space="0" w:color="auto"/>
            </w:tcBorders>
          </w:tcPr>
          <w:p w14:paraId="679FFD0B" w14:textId="77777777" w:rsidR="00F31335" w:rsidRPr="00330FB9" w:rsidRDefault="00F31335" w:rsidP="000929B2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330F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*. The correlation is significant at α = 0.01 (two-sided). *. The correlation is significant at α = 0.05 (two-sided).</w:t>
            </w:r>
          </w:p>
          <w:p w14:paraId="7FBB792A" w14:textId="5D1A3592" w:rsidR="00F31335" w:rsidRDefault="00F31335" w:rsidP="00FF5BD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30F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diagonal shows the reliability coefficients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</w:t>
            </w:r>
            <w:proofErr w:type="spellStart"/>
            <w:r w:rsidR="005476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onbach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lpha for scales, </w:t>
            </w:r>
            <w:r w:rsidR="005476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Fleiss´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kappa for interrater reliability).</w:t>
            </w:r>
          </w:p>
          <w:p w14:paraId="5185FD4D" w14:textId="6419FE44" w:rsidR="00AE44F3" w:rsidRPr="00637BDB" w:rsidRDefault="00AE199E" w:rsidP="00FF5BD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Variables 1 – 5 and variables 8 - 10: F</w:t>
            </w:r>
            <w:r w:rsidRPr="00AE199E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ive-point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Likert-scale. Variables 6 – 7: F</w:t>
            </w:r>
            <w:r w:rsidRPr="00AE199E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ive-point semantic differential scale</w:t>
            </w:r>
            <w:r w:rsid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 w:rsid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riables</w:t>
            </w:r>
            <w:r w:rsid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11 – 17: D</w:t>
            </w:r>
            <w:r w:rsidR="00637BDB" w:rsidRPr="00330F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ummy coded </w:t>
            </w:r>
            <w:r w:rsidR="00AF53E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with </w:t>
            </w:r>
            <w:r w:rsidR="00637BDB" w:rsidRPr="00330F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0 </w:t>
            </w:r>
            <w:r w:rsid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(</w:t>
            </w:r>
            <w:r w:rsidR="00637BDB" w:rsidRP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if none of the terms matched the category) </w:t>
            </w:r>
            <w:r w:rsid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nd</w:t>
            </w:r>
            <w:r w:rsidR="00637BDB" w:rsidRP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1 (if at least one of the terms matched the category</w:t>
            </w:r>
            <w:r w:rsidR="00637BDB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).</w:t>
            </w:r>
          </w:p>
          <w:p w14:paraId="56244F38" w14:textId="536BC8D2" w:rsidR="00F31335" w:rsidRDefault="00F31335" w:rsidP="00FF5BD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330F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Gender (</w:t>
            </w:r>
            <w:r w:rsidRPr="001C0D01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N</w:t>
            </w:r>
            <w:r w:rsidRPr="00330F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=123) was dummy coded 0 for men and 1 for women (excluding data of two non-binary participants and two participants who did not report their gender).</w:t>
            </w:r>
          </w:p>
          <w:p w14:paraId="6904031E" w14:textId="09F1D4DE" w:rsidR="00F31335" w:rsidRPr="00E21D21" w:rsidRDefault="005476E0" w:rsidP="00FF5BD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476E0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s of variables 11 - 17</w:t>
            </w:r>
            <w:r w:rsidR="00F31335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range from </w:t>
            </w:r>
            <w:r w:rsidR="00F31335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118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(due to missing values) </w:t>
            </w:r>
            <w:r w:rsidR="00F31335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to 127.</w:t>
            </w:r>
          </w:p>
          <w:p w14:paraId="158615C1" w14:textId="1D7FF89B" w:rsidR="00F31335" w:rsidRPr="00330FB9" w:rsidRDefault="00F31335" w:rsidP="000929B2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</w:tbl>
    <w:p w14:paraId="3661213A" w14:textId="759813F4" w:rsidR="006F106A" w:rsidRDefault="006F106A">
      <w:pPr>
        <w:rPr>
          <w:rFonts w:ascii="Times New Roman" w:hAnsi="Times New Roman" w:cs="Times New Roman"/>
          <w:sz w:val="14"/>
          <w:szCs w:val="14"/>
          <w:lang w:val="en-GB"/>
        </w:rPr>
        <w:sectPr w:rsidR="006F106A" w:rsidSect="00FC608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03537F0" w14:textId="77777777" w:rsidR="00BB6A64" w:rsidRPr="007E7A10" w:rsidRDefault="00BB6A64" w:rsidP="00672528">
      <w:pPr>
        <w:ind w:left="-851" w:firstLine="142"/>
        <w:rPr>
          <w:rFonts w:ascii="Times New Roman" w:hAnsi="Times New Roman" w:cs="Times New Roman"/>
          <w:b/>
          <w:sz w:val="20"/>
          <w:szCs w:val="20"/>
        </w:rPr>
      </w:pPr>
      <w:r w:rsidRPr="007E7A10">
        <w:rPr>
          <w:rFonts w:ascii="Times New Roman" w:hAnsi="Times New Roman" w:cs="Times New Roman"/>
          <w:b/>
          <w:sz w:val="20"/>
          <w:szCs w:val="20"/>
        </w:rPr>
        <w:lastRenderedPageBreak/>
        <w:t>Table 2</w:t>
      </w:r>
    </w:p>
    <w:tbl>
      <w:tblPr>
        <w:tblStyle w:val="TableGrid"/>
        <w:tblW w:w="723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9"/>
        <w:gridCol w:w="567"/>
        <w:gridCol w:w="708"/>
        <w:gridCol w:w="709"/>
        <w:gridCol w:w="709"/>
      </w:tblGrid>
      <w:tr w:rsidR="00BB6A64" w:rsidRPr="007E7A10" w14:paraId="40708812" w14:textId="77777777" w:rsidTr="009508D8">
        <w:trPr>
          <w:trHeight w:hRule="exact" w:val="340"/>
        </w:trPr>
        <w:tc>
          <w:tcPr>
            <w:tcW w:w="7230" w:type="dxa"/>
            <w:gridSpan w:val="8"/>
            <w:tcBorders>
              <w:bottom w:val="single" w:sz="4" w:space="0" w:color="auto"/>
            </w:tcBorders>
          </w:tcPr>
          <w:p w14:paraId="64AF9EEB" w14:textId="77777777" w:rsidR="00BB6A64" w:rsidRPr="007E7A10" w:rsidRDefault="00BB6A64" w:rsidP="009508D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7A1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roup differences between Low trust users vs. High trust users</w:t>
            </w:r>
          </w:p>
        </w:tc>
      </w:tr>
      <w:tr w:rsidR="00BB6A64" w:rsidRPr="007E7A10" w14:paraId="7B9AC7F1" w14:textId="77777777" w:rsidTr="009508D8">
        <w:trPr>
          <w:trHeight w:hRule="exact"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20E731" w14:textId="77777777" w:rsidR="00BB6A64" w:rsidRPr="007E7A10" w:rsidRDefault="00BB6A64" w:rsidP="0095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5215AB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sz w:val="20"/>
                <w:szCs w:val="20"/>
              </w:rPr>
              <w:t>Low trust us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163D47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39A5CE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sz w:val="20"/>
                <w:szCs w:val="20"/>
              </w:rPr>
              <w:t>High trust users</w:t>
            </w:r>
          </w:p>
        </w:tc>
      </w:tr>
      <w:tr w:rsidR="00BB6A64" w:rsidRPr="007E7A10" w14:paraId="16A3B038" w14:textId="77777777" w:rsidTr="009508D8">
        <w:trPr>
          <w:trHeight w:hRule="exact" w:val="61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F56F45" w14:textId="77777777" w:rsidR="00BB6A64" w:rsidRPr="007E7A10" w:rsidRDefault="00BB6A64" w:rsidP="0095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BA9AB0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CD05B7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-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6104A9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FCB6A9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F8677B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A6BDB6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-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C8DBC3" w14:textId="77777777" w:rsidR="00BB6A64" w:rsidRPr="007E7A10" w:rsidRDefault="00BB6A64" w:rsidP="009508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BB6A64" w:rsidRPr="007E7A10" w14:paraId="00ECEC16" w14:textId="77777777" w:rsidTr="009508D8">
        <w:tc>
          <w:tcPr>
            <w:tcW w:w="2410" w:type="dxa"/>
            <w:tcBorders>
              <w:top w:val="single" w:sz="4" w:space="0" w:color="auto"/>
            </w:tcBorders>
          </w:tcPr>
          <w:p w14:paraId="20AC08CC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 Useful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DA3349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EE1B57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9B8557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5735EE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BCEC7D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C94927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0863E3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</w:t>
            </w:r>
          </w:p>
        </w:tc>
      </w:tr>
      <w:tr w:rsidR="00BB6A64" w:rsidRPr="007E7A10" w14:paraId="3D9529BB" w14:textId="77777777" w:rsidTr="009508D8">
        <w:tc>
          <w:tcPr>
            <w:tcW w:w="2410" w:type="dxa"/>
          </w:tcPr>
          <w:p w14:paraId="1C29BBC5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 Automated</w:t>
            </w:r>
          </w:p>
        </w:tc>
        <w:tc>
          <w:tcPr>
            <w:tcW w:w="709" w:type="dxa"/>
          </w:tcPr>
          <w:p w14:paraId="08153BC1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</w:tcPr>
          <w:p w14:paraId="31A20928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304621E8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567" w:type="dxa"/>
          </w:tcPr>
          <w:p w14:paraId="0D8F7F5D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5515C5D9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</w:t>
            </w:r>
          </w:p>
        </w:tc>
        <w:tc>
          <w:tcPr>
            <w:tcW w:w="709" w:type="dxa"/>
          </w:tcPr>
          <w:p w14:paraId="3F53FAB9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13C6681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7</w:t>
            </w:r>
          </w:p>
        </w:tc>
      </w:tr>
      <w:tr w:rsidR="00BB6A64" w:rsidRPr="007E7A10" w14:paraId="2BE73961" w14:textId="77777777" w:rsidTr="009508D8">
        <w:tc>
          <w:tcPr>
            <w:tcW w:w="2410" w:type="dxa"/>
          </w:tcPr>
          <w:p w14:paraId="1E6EB4D1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 Financial savings</w:t>
            </w:r>
          </w:p>
        </w:tc>
        <w:tc>
          <w:tcPr>
            <w:tcW w:w="709" w:type="dxa"/>
          </w:tcPr>
          <w:p w14:paraId="181B6D27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</w:tcPr>
          <w:p w14:paraId="6F371F9F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30C50848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567" w:type="dxa"/>
          </w:tcPr>
          <w:p w14:paraId="11DB6CD4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EABD1C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</w:t>
            </w:r>
          </w:p>
        </w:tc>
        <w:tc>
          <w:tcPr>
            <w:tcW w:w="709" w:type="dxa"/>
          </w:tcPr>
          <w:p w14:paraId="2D65A893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3000DB3B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7</w:t>
            </w:r>
          </w:p>
        </w:tc>
      </w:tr>
      <w:tr w:rsidR="00BB6A64" w:rsidRPr="007E7A10" w14:paraId="1D57A27D" w14:textId="77777777" w:rsidTr="009508D8">
        <w:tc>
          <w:tcPr>
            <w:tcW w:w="2410" w:type="dxa"/>
          </w:tcPr>
          <w:p w14:paraId="60911AFF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 Artificial</w:t>
            </w:r>
          </w:p>
        </w:tc>
        <w:tc>
          <w:tcPr>
            <w:tcW w:w="709" w:type="dxa"/>
          </w:tcPr>
          <w:p w14:paraId="39C5A3E5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709" w:type="dxa"/>
          </w:tcPr>
          <w:p w14:paraId="6E2D5A4F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5CEE8BE6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567" w:type="dxa"/>
          </w:tcPr>
          <w:p w14:paraId="4679D27E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8D00BE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709" w:type="dxa"/>
          </w:tcPr>
          <w:p w14:paraId="1E62521E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3CF4FB40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</w:t>
            </w:r>
          </w:p>
        </w:tc>
      </w:tr>
      <w:tr w:rsidR="00BB6A64" w:rsidRPr="007E7A10" w14:paraId="15ABB71F" w14:textId="77777777" w:rsidTr="009508D8">
        <w:tc>
          <w:tcPr>
            <w:tcW w:w="2410" w:type="dxa"/>
          </w:tcPr>
          <w:p w14:paraId="46015FE4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 Uncanny</w:t>
            </w:r>
          </w:p>
        </w:tc>
        <w:tc>
          <w:tcPr>
            <w:tcW w:w="709" w:type="dxa"/>
          </w:tcPr>
          <w:p w14:paraId="3DC8766F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709" w:type="dxa"/>
          </w:tcPr>
          <w:p w14:paraId="4E745A8A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60C22E48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567" w:type="dxa"/>
          </w:tcPr>
          <w:p w14:paraId="14766B4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1DFF5F70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68FD05D4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4DD5946B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8</w:t>
            </w:r>
          </w:p>
        </w:tc>
      </w:tr>
      <w:tr w:rsidR="00BB6A64" w:rsidRPr="007E7A10" w14:paraId="1344B7A9" w14:textId="77777777" w:rsidTr="009508D8">
        <w:tc>
          <w:tcPr>
            <w:tcW w:w="2410" w:type="dxa"/>
          </w:tcPr>
          <w:p w14:paraId="779CE977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 Manipulative</w:t>
            </w:r>
          </w:p>
        </w:tc>
        <w:tc>
          <w:tcPr>
            <w:tcW w:w="709" w:type="dxa"/>
          </w:tcPr>
          <w:p w14:paraId="59B565D4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1F104990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4EE2E118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567" w:type="dxa"/>
          </w:tcPr>
          <w:p w14:paraId="70E23001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5891D9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50DFF27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3A66C29C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7</w:t>
            </w:r>
          </w:p>
        </w:tc>
      </w:tr>
      <w:tr w:rsidR="00BB6A64" w:rsidRPr="007E7A10" w14:paraId="010F3681" w14:textId="77777777" w:rsidTr="009508D8">
        <w:tc>
          <w:tcPr>
            <w:tcW w:w="2410" w:type="dxa"/>
            <w:tcBorders>
              <w:bottom w:val="single" w:sz="4" w:space="0" w:color="auto"/>
            </w:tcBorders>
          </w:tcPr>
          <w:p w14:paraId="4E4691D4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 Dangerous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555E24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0942AC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4FB825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584059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A99F87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59C800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5A6631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4</w:t>
            </w:r>
          </w:p>
        </w:tc>
      </w:tr>
      <w:tr w:rsidR="00BB6A64" w:rsidRPr="007E7A10" w14:paraId="340D2D89" w14:textId="77777777" w:rsidTr="009508D8">
        <w:tc>
          <w:tcPr>
            <w:tcW w:w="2410" w:type="dxa"/>
            <w:tcBorders>
              <w:top w:val="single" w:sz="4" w:space="0" w:color="auto"/>
            </w:tcBorders>
          </w:tcPr>
          <w:p w14:paraId="3FAA9807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 Humanlike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9721FC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FF6C87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F368C9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07B684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F1DB71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7C50B2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30A3EB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2</w:t>
            </w:r>
          </w:p>
        </w:tc>
      </w:tr>
      <w:tr w:rsidR="00BB6A64" w:rsidRPr="007E7A10" w14:paraId="650B1DE5" w14:textId="77777777" w:rsidTr="009508D8">
        <w:tc>
          <w:tcPr>
            <w:tcW w:w="2410" w:type="dxa"/>
          </w:tcPr>
          <w:p w14:paraId="7898BF53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 Uncanny**</w:t>
            </w:r>
          </w:p>
        </w:tc>
        <w:tc>
          <w:tcPr>
            <w:tcW w:w="709" w:type="dxa"/>
          </w:tcPr>
          <w:p w14:paraId="16F0DC33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09" w:type="dxa"/>
          </w:tcPr>
          <w:p w14:paraId="313C4C8C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14:paraId="71515D4A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567" w:type="dxa"/>
          </w:tcPr>
          <w:p w14:paraId="5974D632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4A0EC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1</w:t>
            </w:r>
          </w:p>
        </w:tc>
        <w:tc>
          <w:tcPr>
            <w:tcW w:w="709" w:type="dxa"/>
          </w:tcPr>
          <w:p w14:paraId="1E270274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709" w:type="dxa"/>
          </w:tcPr>
          <w:p w14:paraId="5995DB4E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</w:t>
            </w:r>
          </w:p>
        </w:tc>
      </w:tr>
      <w:tr w:rsidR="00BB6A64" w:rsidRPr="007E7A10" w14:paraId="6A42A999" w14:textId="77777777" w:rsidTr="009508D8">
        <w:tc>
          <w:tcPr>
            <w:tcW w:w="2410" w:type="dxa"/>
          </w:tcPr>
          <w:p w14:paraId="7686BCDE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 Competent**</w:t>
            </w:r>
          </w:p>
        </w:tc>
        <w:tc>
          <w:tcPr>
            <w:tcW w:w="709" w:type="dxa"/>
          </w:tcPr>
          <w:p w14:paraId="2A089952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709" w:type="dxa"/>
          </w:tcPr>
          <w:p w14:paraId="26EE9E41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2B39F7AF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567" w:type="dxa"/>
          </w:tcPr>
          <w:p w14:paraId="69DFC6C5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D9575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9</w:t>
            </w:r>
          </w:p>
        </w:tc>
        <w:tc>
          <w:tcPr>
            <w:tcW w:w="709" w:type="dxa"/>
          </w:tcPr>
          <w:p w14:paraId="54F9AF40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09C51EFE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4</w:t>
            </w:r>
          </w:p>
        </w:tc>
      </w:tr>
      <w:tr w:rsidR="00BB6A64" w:rsidRPr="007E7A10" w14:paraId="39035E38" w14:textId="77777777" w:rsidTr="009508D8">
        <w:tc>
          <w:tcPr>
            <w:tcW w:w="2410" w:type="dxa"/>
          </w:tcPr>
          <w:p w14:paraId="1A713CAF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 Understandable**</w:t>
            </w:r>
          </w:p>
        </w:tc>
        <w:tc>
          <w:tcPr>
            <w:tcW w:w="709" w:type="dxa"/>
          </w:tcPr>
          <w:p w14:paraId="0531C0D9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709" w:type="dxa"/>
          </w:tcPr>
          <w:p w14:paraId="60BFEBF1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14:paraId="3DCB75B6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567" w:type="dxa"/>
          </w:tcPr>
          <w:p w14:paraId="416F95F1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70D81BA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82</w:t>
            </w:r>
          </w:p>
        </w:tc>
        <w:tc>
          <w:tcPr>
            <w:tcW w:w="709" w:type="dxa"/>
          </w:tcPr>
          <w:p w14:paraId="2DAB0050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1437BABB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8</w:t>
            </w:r>
          </w:p>
        </w:tc>
      </w:tr>
      <w:tr w:rsidR="00BB6A64" w:rsidRPr="007E7A10" w14:paraId="2FE4E78B" w14:textId="77777777" w:rsidTr="009508D8">
        <w:tc>
          <w:tcPr>
            <w:tcW w:w="2410" w:type="dxa"/>
          </w:tcPr>
          <w:p w14:paraId="51424C5B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2. Good intentions of  </w:t>
            </w:r>
          </w:p>
          <w:p w14:paraId="777819DE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 developers**</w:t>
            </w:r>
          </w:p>
        </w:tc>
        <w:tc>
          <w:tcPr>
            <w:tcW w:w="709" w:type="dxa"/>
          </w:tcPr>
          <w:p w14:paraId="55855F8B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709" w:type="dxa"/>
          </w:tcPr>
          <w:p w14:paraId="78AF481C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776E5A99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567" w:type="dxa"/>
          </w:tcPr>
          <w:p w14:paraId="5F96864F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</w:tcPr>
          <w:p w14:paraId="2CAB5FBD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72</w:t>
            </w:r>
          </w:p>
        </w:tc>
        <w:tc>
          <w:tcPr>
            <w:tcW w:w="709" w:type="dxa"/>
          </w:tcPr>
          <w:p w14:paraId="4584A3BC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14:paraId="0C8A477B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</w:t>
            </w:r>
          </w:p>
        </w:tc>
      </w:tr>
      <w:tr w:rsidR="00BB6A64" w:rsidRPr="007E7A10" w14:paraId="264A628E" w14:textId="77777777" w:rsidTr="009508D8">
        <w:tc>
          <w:tcPr>
            <w:tcW w:w="2410" w:type="dxa"/>
            <w:tcBorders>
              <w:bottom w:val="single" w:sz="4" w:space="0" w:color="auto"/>
            </w:tcBorders>
          </w:tcPr>
          <w:p w14:paraId="7B937943" w14:textId="77777777" w:rsidR="00BB6A64" w:rsidRPr="007E7A10" w:rsidRDefault="00BB6A64" w:rsidP="009508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. Trust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A00143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5D6659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2C133C" w14:textId="77777777" w:rsidR="00BB6A64" w:rsidRPr="007E7A10" w:rsidRDefault="00BB6A64" w:rsidP="009508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EAD9C3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B0D626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142E26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3B2013" w14:textId="77777777" w:rsidR="00BB6A64" w:rsidRPr="007E7A10" w:rsidRDefault="00BB6A64" w:rsidP="009508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E7A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</w:t>
            </w:r>
          </w:p>
        </w:tc>
      </w:tr>
      <w:tr w:rsidR="00BB6A64" w:rsidRPr="007E7A10" w14:paraId="33EC6334" w14:textId="77777777" w:rsidTr="009508D8">
        <w:trPr>
          <w:trHeight w:val="1696"/>
        </w:trPr>
        <w:tc>
          <w:tcPr>
            <w:tcW w:w="7230" w:type="dxa"/>
            <w:gridSpan w:val="8"/>
            <w:tcBorders>
              <w:top w:val="single" w:sz="4" w:space="0" w:color="auto"/>
            </w:tcBorders>
          </w:tcPr>
          <w:p w14:paraId="0EB39990" w14:textId="77777777" w:rsidR="00BB6A64" w:rsidRPr="007E7A10" w:rsidRDefault="00BB6A64" w:rsidP="009508D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E7A1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stical significance of group differences: **p &lt; .001</w:t>
            </w:r>
          </w:p>
          <w:p w14:paraId="1B16D0BA" w14:textId="77777777" w:rsidR="00BB6A64" w:rsidRPr="007E7A10" w:rsidRDefault="00BB6A64" w:rsidP="009508D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E7A1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ariables 1 – 7: Dummy coded with 0 (if none of the terms matched the category) and 1 (if at least one of the terms matched the category). Variables 8 - 9: Five-point semantic differential scale. Variables 10 – 13: Five-point Likert-scale.</w:t>
            </w:r>
          </w:p>
          <w:p w14:paraId="555237E0" w14:textId="77777777" w:rsidR="00BB6A64" w:rsidRPr="007E7A10" w:rsidRDefault="00BB6A64" w:rsidP="009508D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E7A1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ow trust users (</w:t>
            </w:r>
            <w:r w:rsidRPr="007E7A1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</w:t>
            </w:r>
            <w:r w:rsidRPr="007E7A1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= 62): Range of trust scores: 1 to 2.5.</w:t>
            </w:r>
          </w:p>
          <w:p w14:paraId="4E367114" w14:textId="77777777" w:rsidR="00BB6A64" w:rsidRPr="007E7A10" w:rsidRDefault="00BB6A64" w:rsidP="009508D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E7A1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igh trust users (</w:t>
            </w:r>
            <w:r w:rsidRPr="007E7A1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</w:t>
            </w:r>
            <w:r w:rsidRPr="007E7A1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= 36): Range of trust scores: 3.5 to 5.</w:t>
            </w:r>
          </w:p>
          <w:p w14:paraId="199CEAE7" w14:textId="77777777" w:rsidR="00BB6A64" w:rsidRPr="007E7A10" w:rsidRDefault="00BB6A64" w:rsidP="009508D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43FDF8D4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84EAAD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D051293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6A58B35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09A990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1B3E2A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03A8E7B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BF28BE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79DF5AC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CC12588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E2F040D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B80A65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6444325" w14:textId="77777777" w:rsidR="00C03460" w:rsidRDefault="00C03460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9A879D2" w14:textId="56CC0BA6" w:rsidR="00C03460" w:rsidRDefault="00C03460" w:rsidP="00BB6A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E7B5C5" w14:textId="77777777" w:rsidR="00BB6A64" w:rsidRDefault="00BB6A64" w:rsidP="00BB6A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A4FF85" w14:textId="6472F832" w:rsidR="006F106A" w:rsidRPr="00B2511E" w:rsidRDefault="006F106A" w:rsidP="00B2511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F106A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APPENDIX B</w:t>
      </w:r>
    </w:p>
    <w:p w14:paraId="536D0F5D" w14:textId="77777777" w:rsidR="006F106A" w:rsidRDefault="006F106A" w:rsidP="006F106A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</w:pPr>
    </w:p>
    <w:p w14:paraId="59EB4209" w14:textId="437DC171" w:rsidR="00B2511E" w:rsidRPr="00B2511E" w:rsidRDefault="00BA3FA4" w:rsidP="00EB036D">
      <w:pPr>
        <w:spacing w:after="20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de-AT"/>
        </w:rPr>
        <w:t>Trust scales</w:t>
      </w:r>
      <w:r w:rsidR="002D20D8" w:rsidRPr="00EB036D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(based on the </w:t>
      </w:r>
      <w:proofErr w:type="spellStart"/>
      <w:r w:rsidR="002D20D8" w:rsidRPr="00EB036D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TiA</w:t>
      </w:r>
      <w:proofErr w:type="spellEnd"/>
      <w:r w:rsidR="002D20D8" w:rsidRPr="00EB036D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model proposed by </w:t>
      </w:r>
      <w:proofErr w:type="spellStart"/>
      <w:r w:rsidR="002D20D8" w:rsidRPr="00EB036D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Körber</w:t>
      </w:r>
      <w:proofErr w:type="spellEnd"/>
      <w:r w:rsidR="0097210B" w:rsidRPr="00EB036D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(2018), </w:t>
      </w:r>
      <w:r w:rsidR="002D20D8" w:rsidRPr="00EB036D">
        <w:rPr>
          <w:rFonts w:ascii="Times New Roman" w:hAnsi="Times New Roman" w:cs="Times New Roman"/>
          <w:i/>
          <w:sz w:val="24"/>
          <w:szCs w:val="24"/>
          <w:lang w:val="en-GB"/>
        </w:rPr>
        <w:t>modified slightly to match the content of the AI banking assistant</w:t>
      </w:r>
      <w:r w:rsidR="00EB036D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</w:p>
    <w:p w14:paraId="5C49C731" w14:textId="2F332DE3" w:rsidR="00DB17F4" w:rsidRPr="000835F5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DB17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ompetence </w:t>
      </w:r>
    </w:p>
    <w:p w14:paraId="713BA803" w14:textId="755A2AA6" w:rsidR="006F106A" w:rsidRPr="000D2AA9" w:rsidRDefault="006F106A" w:rsidP="000D2AA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I think the </w:t>
      </w:r>
      <w:r w:rsidR="0097210B"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AI banking assistant </w:t>
      </w: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works reliably.</w:t>
      </w:r>
    </w:p>
    <w:p w14:paraId="41440411" w14:textId="4784E58D" w:rsidR="000D2AA9" w:rsidRDefault="000D2AA9" w:rsidP="000D2AA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he AI banking assistant can take on complicated calculations.</w:t>
      </w:r>
    </w:p>
    <w:p w14:paraId="1F322916" w14:textId="5965DA71" w:rsidR="000D2AA9" w:rsidRDefault="000D2AA9" w:rsidP="000D2AA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he AI banking assistant could make mistakes. (reverse)</w:t>
      </w:r>
    </w:p>
    <w:p w14:paraId="4BC78B9E" w14:textId="14844A95" w:rsidR="000D2AA9" w:rsidRDefault="000D2AA9" w:rsidP="000D2AA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am convinced of the skills of the AI banking assistant.</w:t>
      </w:r>
    </w:p>
    <w:p w14:paraId="322DFD9D" w14:textId="77777777" w:rsidR="000D2AA9" w:rsidRPr="000D2AA9" w:rsidRDefault="000D2AA9" w:rsidP="000D2AA9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7F90D2DD" w14:textId="794400F8" w:rsidR="00DB17F4" w:rsidRPr="000835F5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0835F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Understandability</w:t>
      </w:r>
      <w:r w:rsidRPr="00DB17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</w:p>
    <w:p w14:paraId="44B19FD7" w14:textId="79316136" w:rsidR="000D2AA9" w:rsidRPr="000D2AA9" w:rsidRDefault="000D2AA9" w:rsidP="000D2AA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he decisions of the AI banking assistant would be understandable and transparent for me.</w:t>
      </w: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ab/>
      </w:r>
    </w:p>
    <w:p w14:paraId="3927A5D1" w14:textId="2327A966" w:rsidR="000D2AA9" w:rsidRDefault="000D2AA9" w:rsidP="000D2AA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he AI banking assistant would do things that I cannot understand. (reverse)</w:t>
      </w:r>
    </w:p>
    <w:p w14:paraId="439A6534" w14:textId="77777777" w:rsidR="000D2AA9" w:rsidRPr="000D2AA9" w:rsidRDefault="000D2AA9" w:rsidP="000D2AA9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08B47A2D" w14:textId="74C19E2D" w:rsidR="00DB17F4" w:rsidRPr="000835F5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0835F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Intention of Developers</w:t>
      </w:r>
    </w:p>
    <w:p w14:paraId="395A2AB8" w14:textId="2BE0C71A" w:rsidR="000D2AA9" w:rsidRPr="000D2AA9" w:rsidRDefault="000D2AA9" w:rsidP="000D2AA9">
      <w:pPr>
        <w:pStyle w:val="ListParagraph"/>
        <w:numPr>
          <w:ilvl w:val="0"/>
          <w:numId w:val="2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he developers of the AI banking assistant are trustworthy.</w:t>
      </w:r>
    </w:p>
    <w:p w14:paraId="1EC34CE2" w14:textId="76FF8EFF" w:rsidR="00DB17F4" w:rsidRDefault="000D2AA9" w:rsidP="000D2AA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he developers of the AI banking assistant take my financial well-being seriously.</w:t>
      </w:r>
    </w:p>
    <w:p w14:paraId="451DB9E2" w14:textId="77777777" w:rsidR="000D2AA9" w:rsidRPr="000D2AA9" w:rsidRDefault="000D2AA9" w:rsidP="000D2AA9">
      <w:pPr>
        <w:pStyle w:val="ListParagraph"/>
        <w:spacing w:after="0" w:line="240" w:lineRule="auto"/>
        <w:ind w:left="1068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C026CB0" w14:textId="6BBB07D4" w:rsidR="00DB17F4" w:rsidRPr="000835F5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0835F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amiliarity</w:t>
      </w:r>
    </w:p>
    <w:p w14:paraId="6202ECE9" w14:textId="3E3A902E" w:rsidR="000D2AA9" w:rsidRPr="000D2AA9" w:rsidRDefault="000D2AA9" w:rsidP="000D2AA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already know similar systems.</w:t>
      </w:r>
    </w:p>
    <w:p w14:paraId="25478BCD" w14:textId="72DD28D4" w:rsidR="000D2AA9" w:rsidRPr="000D2AA9" w:rsidRDefault="000D2AA9" w:rsidP="000D2AA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have used similar systems before.</w:t>
      </w:r>
    </w:p>
    <w:p w14:paraId="268453F9" w14:textId="3D964E9A" w:rsidR="00DB17F4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3FBB818" w14:textId="4FF57EDF" w:rsidR="00DB17F4" w:rsidRPr="000835F5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0835F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rust in Automation</w:t>
      </w:r>
    </w:p>
    <w:p w14:paraId="714093C9" w14:textId="0E4EE639" w:rsidR="000D2AA9" w:rsidRPr="000D2AA9" w:rsidRDefault="000D2AA9" w:rsidP="000D2AA9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would trust the AI banking assistant.</w:t>
      </w:r>
    </w:p>
    <w:p w14:paraId="65A2E850" w14:textId="64F77D08" w:rsidR="001859EC" w:rsidRPr="00280B0D" w:rsidRDefault="000D2AA9" w:rsidP="00280B0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0D2AA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could rely on the AI banking assistant.</w:t>
      </w:r>
    </w:p>
    <w:p w14:paraId="4A523DF1" w14:textId="77777777" w:rsidR="00DB17F4" w:rsidRPr="00DB17F4" w:rsidRDefault="00DB17F4" w:rsidP="00DB17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9B5F8A5" w14:textId="65FD7ACF" w:rsidR="00B26577" w:rsidRPr="00B2511E" w:rsidRDefault="00B26577" w:rsidP="00B26577">
      <w:pPr>
        <w:spacing w:after="20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26577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de-AT"/>
        </w:rPr>
        <w:t>Intention to use</w:t>
      </w:r>
      <w:r w:rsidRPr="00B26577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(</w:t>
      </w:r>
      <w:r w:rsidRPr="00B26577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based on the Technology Acceptance Model TAM3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(</w:t>
      </w:r>
      <w:r w:rsidRPr="00B26577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Venkatesh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&amp; </w:t>
      </w:r>
      <w:proofErr w:type="spellStart"/>
      <w:r w:rsidRPr="00B26577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Bal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, 2008), </w:t>
      </w:r>
      <w:r w:rsidRPr="00EB036D">
        <w:rPr>
          <w:rFonts w:ascii="Times New Roman" w:hAnsi="Times New Roman" w:cs="Times New Roman"/>
          <w:i/>
          <w:sz w:val="24"/>
          <w:szCs w:val="24"/>
          <w:lang w:val="en-GB"/>
        </w:rPr>
        <w:t>modified slightly to match the content of the AI banking assistan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</w:p>
    <w:p w14:paraId="6F5F746D" w14:textId="4947000D" w:rsidR="00DB17F4" w:rsidRPr="00753317" w:rsidRDefault="00CF1DDC" w:rsidP="00753317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753317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could imagine using the AI banking assistant in the future.</w:t>
      </w:r>
    </w:p>
    <w:p w14:paraId="11D636EF" w14:textId="1AAB8918" w:rsidR="00EB4561" w:rsidRPr="00F76093" w:rsidRDefault="00CF1DDC" w:rsidP="00F76093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753317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I would like to </w:t>
      </w:r>
      <w:r w:rsidR="00753317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be informed</w:t>
      </w:r>
      <w:r w:rsidRPr="00753317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bout products that are similar to the AI banking assistant.</w:t>
      </w:r>
    </w:p>
    <w:p w14:paraId="71341703" w14:textId="79507D37" w:rsidR="00EB4561" w:rsidRDefault="00EB4561" w:rsidP="00EB4561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GB" w:eastAsia="de-AT"/>
        </w:rPr>
        <w:t>Human-likeness</w:t>
      </w: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GB" w:eastAsia="de-AT"/>
        </w:rPr>
        <w:t xml:space="preserve"> </w:t>
      </w:r>
      <w:r w:rsidRPr="000835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AT"/>
        </w:rPr>
        <w:t>(</w:t>
      </w:r>
      <w:r w:rsidR="000835F5" w:rsidRPr="000835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adapted from Ho and </w:t>
      </w:r>
      <w:proofErr w:type="spellStart"/>
      <w:r w:rsidR="000835F5" w:rsidRPr="000835F5">
        <w:rPr>
          <w:rFonts w:ascii="Times New Roman" w:hAnsi="Times New Roman" w:cs="Times New Roman"/>
          <w:i/>
          <w:sz w:val="24"/>
          <w:szCs w:val="24"/>
          <w:lang w:val="en-GB"/>
        </w:rPr>
        <w:t>MacDorman</w:t>
      </w:r>
      <w:proofErr w:type="spellEnd"/>
      <w:r w:rsidR="000835F5" w:rsidRPr="000835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2010), </w:t>
      </w:r>
      <w:r w:rsidRPr="000835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AT"/>
        </w:rPr>
        <w:t>semantic differential scale).</w:t>
      </w:r>
    </w:p>
    <w:p w14:paraId="62062FA3" w14:textId="3B52A8B4" w:rsidR="00EB4561" w:rsidRPr="00280B0D" w:rsidRDefault="00EB4561" w:rsidP="00280B0D">
      <w:pPr>
        <w:spacing w:after="0" w:line="240" w:lineRule="auto"/>
        <w:ind w:firstLine="708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280B0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>artificial – natural</w:t>
      </w:r>
    </w:p>
    <w:p w14:paraId="225E5EA0" w14:textId="29C66F4D" w:rsidR="00EB4561" w:rsidRPr="00280B0D" w:rsidRDefault="00EB4561" w:rsidP="00280B0D">
      <w:pPr>
        <w:spacing w:after="0" w:line="240" w:lineRule="auto"/>
        <w:ind w:left="708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280B0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>synthetic – real</w:t>
      </w:r>
    </w:p>
    <w:p w14:paraId="1960F4DF" w14:textId="1E444999" w:rsidR="00EB4561" w:rsidRPr="00280B0D" w:rsidRDefault="00EB4561" w:rsidP="00280B0D">
      <w:pPr>
        <w:spacing w:after="0" w:line="240" w:lineRule="auto"/>
        <w:ind w:left="708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280B0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>living – inanimate</w:t>
      </w:r>
      <w:r w:rsidR="000835F5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 xml:space="preserve"> (reverse)</w:t>
      </w:r>
    </w:p>
    <w:p w14:paraId="379ED333" w14:textId="77777777" w:rsidR="00EB4561" w:rsidRPr="00EB4561" w:rsidRDefault="00EB4561" w:rsidP="00EB4561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ab/>
        <w:t>mechanical – biological</w:t>
      </w:r>
    </w:p>
    <w:p w14:paraId="63190A3E" w14:textId="638AEA6E" w:rsidR="00EB4561" w:rsidRPr="00EB4561" w:rsidRDefault="00EB4561" w:rsidP="00EB4561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ab/>
      </w:r>
    </w:p>
    <w:p w14:paraId="7E49ED8C" w14:textId="1D9BEE59" w:rsidR="00280B0D" w:rsidRPr="000835F5" w:rsidRDefault="00EB4561" w:rsidP="00EB4561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GB" w:eastAsia="de-AT"/>
        </w:rPr>
        <w:t>Eeriness</w:t>
      </w: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GB" w:eastAsia="de-AT"/>
        </w:rPr>
        <w:t xml:space="preserve"> </w:t>
      </w:r>
      <w:r w:rsidR="000835F5" w:rsidRPr="000835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AT"/>
        </w:rPr>
        <w:t>(</w:t>
      </w:r>
      <w:r w:rsidR="000835F5" w:rsidRPr="000835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adapted from Ho and </w:t>
      </w:r>
      <w:proofErr w:type="spellStart"/>
      <w:r w:rsidR="000835F5" w:rsidRPr="000835F5">
        <w:rPr>
          <w:rFonts w:ascii="Times New Roman" w:hAnsi="Times New Roman" w:cs="Times New Roman"/>
          <w:i/>
          <w:sz w:val="24"/>
          <w:szCs w:val="24"/>
          <w:lang w:val="en-GB"/>
        </w:rPr>
        <w:t>MacDorman</w:t>
      </w:r>
      <w:proofErr w:type="spellEnd"/>
      <w:r w:rsidR="000835F5" w:rsidRPr="000835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2010), </w:t>
      </w:r>
      <w:r w:rsidR="000835F5" w:rsidRPr="000835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AT"/>
        </w:rPr>
        <w:t>semantic differential scale).</w:t>
      </w:r>
    </w:p>
    <w:p w14:paraId="6AB20A3D" w14:textId="0E74CFFE" w:rsidR="00EB4561" w:rsidRPr="00EB4561" w:rsidRDefault="00EB4561" w:rsidP="00EB4561">
      <w:pPr>
        <w:spacing w:after="0" w:line="240" w:lineRule="auto"/>
        <w:ind w:firstLine="708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>eerie – reassuring</w:t>
      </w:r>
      <w:r w:rsidR="000835F5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 xml:space="preserve"> (reverse)</w:t>
      </w:r>
    </w:p>
    <w:p w14:paraId="52AAC7A3" w14:textId="7663B8B6" w:rsidR="00EB4561" w:rsidRPr="00EB4561" w:rsidRDefault="00EB4561" w:rsidP="00EB4561">
      <w:pPr>
        <w:spacing w:after="0" w:line="240" w:lineRule="auto"/>
        <w:ind w:firstLine="708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>predictable – thrilling</w:t>
      </w:r>
    </w:p>
    <w:p w14:paraId="5144B47D" w14:textId="7407D97D" w:rsidR="00EB4561" w:rsidRDefault="00EB4561" w:rsidP="00280B0D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  <w:r w:rsidRPr="00EB456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  <w:tab/>
        <w:t>bland – uncanny</w:t>
      </w:r>
    </w:p>
    <w:p w14:paraId="0E59DF7C" w14:textId="28DF5EB5" w:rsidR="00280B0D" w:rsidRDefault="00280B0D" w:rsidP="00280B0D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AT"/>
        </w:rPr>
      </w:pPr>
    </w:p>
    <w:p w14:paraId="054CAB19" w14:textId="77777777" w:rsidR="00280B0D" w:rsidRDefault="00280B0D" w:rsidP="00280B0D">
      <w:pP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</w:pPr>
      <w:r w:rsidRPr="00753317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de-AT"/>
        </w:rPr>
        <w:t xml:space="preserve">Agency </w:t>
      </w:r>
      <w:r w:rsidRPr="00753317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(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manipulation check).</w:t>
      </w:r>
    </w:p>
    <w:p w14:paraId="694C9920" w14:textId="77777777" w:rsidR="00280B0D" w:rsidRPr="006E2E82" w:rsidRDefault="00280B0D" w:rsidP="00280B0D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753317">
        <w:rPr>
          <w:rFonts w:ascii="Times New Roman" w:hAnsi="Times New Roman" w:cs="Times New Roman"/>
          <w:sz w:val="24"/>
          <w:szCs w:val="24"/>
          <w:lang w:val="en-GB"/>
        </w:rPr>
        <w:t>The AI banking assistant has the ability to act in a self-controlled manner.</w:t>
      </w:r>
    </w:p>
    <w:p w14:paraId="3A9B3F8F" w14:textId="77777777" w:rsidR="00280B0D" w:rsidRPr="00753317" w:rsidRDefault="00280B0D" w:rsidP="00280B0D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E2E8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The </w:t>
      </w:r>
      <w:r w:rsidRPr="00753317">
        <w:rPr>
          <w:rFonts w:ascii="Times New Roman" w:hAnsi="Times New Roman" w:cs="Times New Roman"/>
          <w:sz w:val="24"/>
          <w:szCs w:val="24"/>
          <w:lang w:val="en-GB"/>
        </w:rPr>
        <w:t xml:space="preserve">AI banking assistant </w:t>
      </w:r>
      <w:r w:rsidRPr="006E2E8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acts completely independently.</w:t>
      </w:r>
    </w:p>
    <w:p w14:paraId="70E2301B" w14:textId="77777777" w:rsidR="00280B0D" w:rsidRPr="00753317" w:rsidRDefault="00280B0D" w:rsidP="00280B0D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05C6FE0" w14:textId="3717D469" w:rsidR="00280B0D" w:rsidRDefault="00280B0D" w:rsidP="006522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6522DC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lastRenderedPageBreak/>
        <w:t xml:space="preserve">Personality </w:t>
      </w:r>
      <w:r w:rsidR="00BA3FA4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>s</w:t>
      </w:r>
      <w:r w:rsidRPr="006522DC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>cales</w:t>
      </w:r>
      <w:r w:rsidR="00322799" w:rsidRPr="006522DC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 xml:space="preserve"> </w:t>
      </w:r>
      <w:r w:rsidR="00322799" w:rsidRPr="006522DC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(</w:t>
      </w:r>
      <w:r w:rsidR="00322799" w:rsidRPr="006522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from the Socio-Economic Panel, </w:t>
      </w:r>
      <w:r w:rsidR="006522DC" w:rsidRPr="006522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Schupp &amp; </w:t>
      </w:r>
      <w:proofErr w:type="spellStart"/>
      <w:r w:rsidR="006522DC" w:rsidRPr="006522DC">
        <w:rPr>
          <w:rFonts w:ascii="Times New Roman" w:hAnsi="Times New Roman" w:cs="Times New Roman"/>
          <w:i/>
          <w:sz w:val="24"/>
          <w:szCs w:val="24"/>
          <w:lang w:val="en-GB"/>
        </w:rPr>
        <w:t>Gerlitz</w:t>
      </w:r>
      <w:proofErr w:type="spellEnd"/>
      <w:r w:rsidR="006522DC" w:rsidRPr="006522DC">
        <w:rPr>
          <w:rFonts w:ascii="Times New Roman" w:hAnsi="Times New Roman" w:cs="Times New Roman"/>
          <w:i/>
          <w:sz w:val="24"/>
          <w:szCs w:val="24"/>
          <w:lang w:val="en-GB"/>
        </w:rPr>
        <w:t>, 2014).</w:t>
      </w:r>
    </w:p>
    <w:p w14:paraId="46677590" w14:textId="77777777" w:rsidR="006522DC" w:rsidRPr="006522DC" w:rsidRDefault="006522DC" w:rsidP="006522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B52FEEF" w14:textId="038A654C" w:rsidR="00280B0D" w:rsidRPr="006522DC" w:rsidRDefault="00BB3A0F" w:rsidP="006522D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AT"/>
        </w:rPr>
      </w:pPr>
      <w:r w:rsidRPr="006522DC">
        <w:rPr>
          <w:rFonts w:ascii="Times New Roman" w:eastAsia="Times New Roman" w:hAnsi="Times New Roman" w:cs="Times New Roman"/>
          <w:b/>
          <w:sz w:val="24"/>
          <w:szCs w:val="24"/>
          <w:lang w:val="en-GB" w:eastAsia="de-AT"/>
        </w:rPr>
        <w:t>Openness</w:t>
      </w:r>
      <w:r w:rsidR="00280B0D" w:rsidRPr="006522DC">
        <w:rPr>
          <w:rFonts w:ascii="Times New Roman" w:eastAsia="Times New Roman" w:hAnsi="Times New Roman" w:cs="Times New Roman"/>
          <w:b/>
          <w:sz w:val="24"/>
          <w:szCs w:val="24"/>
          <w:lang w:val="en-GB" w:eastAsia="de-AT"/>
        </w:rPr>
        <w:t xml:space="preserve"> to Experience</w:t>
      </w:r>
    </w:p>
    <w:p w14:paraId="0EC154FD" w14:textId="21E73DD8" w:rsidR="00850DA0" w:rsidRDefault="00850DA0" w:rsidP="006522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ab/>
      </w: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am someone wh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o …</w:t>
      </w:r>
    </w:p>
    <w:p w14:paraId="6F5CD126" w14:textId="09377358" w:rsidR="00A8262B" w:rsidRPr="00850DA0" w:rsidRDefault="00850DA0" w:rsidP="001250A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s origin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nd </w:t>
      </w: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brings in new ideas.</w:t>
      </w:r>
    </w:p>
    <w:p w14:paraId="23AF138F" w14:textId="11C380D5" w:rsidR="00850DA0" w:rsidRDefault="00850DA0" w:rsidP="00850DA0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appreciates artistic </w:t>
      </w:r>
      <w:r w:rsidR="00F10EE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and </w:t>
      </w: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aesthetic experiences.</w:t>
      </w:r>
    </w:p>
    <w:p w14:paraId="11674ECE" w14:textId="351C6295" w:rsidR="00BB3A0F" w:rsidRPr="006522DC" w:rsidRDefault="00850DA0" w:rsidP="006522DC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has a vivid </w:t>
      </w:r>
      <w:r w:rsidR="00F10EE9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fantasy and</w:t>
      </w: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magination.</w:t>
      </w:r>
    </w:p>
    <w:p w14:paraId="12ECFFA9" w14:textId="77179155" w:rsidR="00F10EE9" w:rsidRPr="006522DC" w:rsidRDefault="00BB3A0F" w:rsidP="00F10EE9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AT"/>
        </w:rPr>
      </w:pPr>
      <w:r w:rsidRPr="006522DC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AT"/>
        </w:rPr>
        <w:t>Neuroticism</w:t>
      </w:r>
    </w:p>
    <w:p w14:paraId="0A9D8FB0" w14:textId="2E511E4C" w:rsidR="00E13813" w:rsidRDefault="00F10EE9" w:rsidP="00F10E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GB" w:eastAsia="de-AT"/>
        </w:rPr>
        <w:tab/>
      </w:r>
      <w:r w:rsidRPr="00850DA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 am someone wh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o …</w:t>
      </w:r>
    </w:p>
    <w:p w14:paraId="1D914BE2" w14:textId="59513A77" w:rsidR="00E13813" w:rsidRDefault="00E13813" w:rsidP="00E1381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E13813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worries often.</w:t>
      </w:r>
    </w:p>
    <w:p w14:paraId="1C3CCF15" w14:textId="2C3A5B6D" w:rsidR="00E13813" w:rsidRDefault="00E13813" w:rsidP="00E1381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E13813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gets nervous easily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.</w:t>
      </w:r>
    </w:p>
    <w:p w14:paraId="6F916BDA" w14:textId="2F875D6B" w:rsidR="00E13813" w:rsidRPr="006522DC" w:rsidRDefault="00E13813" w:rsidP="006522D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E13813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s relaxed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nd is able to</w:t>
      </w:r>
      <w:r w:rsidRPr="00E13813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andle stress well.</w:t>
      </w:r>
    </w:p>
    <w:p w14:paraId="65B84E5C" w14:textId="77777777" w:rsidR="00BB3A0F" w:rsidRPr="006522DC" w:rsidRDefault="00BB3A0F" w:rsidP="00BB3A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6522D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ropensity to Trust</w:t>
      </w:r>
    </w:p>
    <w:p w14:paraId="6AA30FAA" w14:textId="77777777" w:rsidR="00BB3A0F" w:rsidRPr="001859EC" w:rsidRDefault="00BB3A0F" w:rsidP="00BB3A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859EC">
        <w:rPr>
          <w:rFonts w:ascii="Times New Roman" w:hAnsi="Times New Roman" w:cs="Times New Roman"/>
          <w:color w:val="000000"/>
          <w:sz w:val="24"/>
          <w:szCs w:val="24"/>
          <w:lang w:val="en-GB"/>
        </w:rPr>
        <w:t>One should be more careful with unfamiliar automated systems.</w:t>
      </w:r>
    </w:p>
    <w:p w14:paraId="0C9CCA59" w14:textId="77777777" w:rsidR="00BB3A0F" w:rsidRPr="001859EC" w:rsidRDefault="00BB3A0F" w:rsidP="00BB3A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859EC">
        <w:rPr>
          <w:rFonts w:ascii="Times New Roman" w:hAnsi="Times New Roman" w:cs="Times New Roman"/>
          <w:color w:val="000000"/>
          <w:sz w:val="24"/>
          <w:szCs w:val="24"/>
          <w:lang w:val="en-GB"/>
        </w:rPr>
        <w:t>Automated systems generally work well.</w:t>
      </w:r>
    </w:p>
    <w:p w14:paraId="760B66C9" w14:textId="77777777" w:rsidR="00BB3A0F" w:rsidRPr="001859EC" w:rsidRDefault="00BB3A0F" w:rsidP="00BB3A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859EC">
        <w:rPr>
          <w:rFonts w:ascii="Times New Roman" w:hAnsi="Times New Roman" w:cs="Times New Roman"/>
          <w:color w:val="000000"/>
          <w:sz w:val="24"/>
          <w:szCs w:val="24"/>
          <w:lang w:val="en-GB"/>
        </w:rPr>
        <w:t>I trust a technical system rather than distrust it.</w:t>
      </w:r>
    </w:p>
    <w:p w14:paraId="0DC81AA2" w14:textId="77777777" w:rsidR="006F106A" w:rsidRPr="000F16ED" w:rsidRDefault="006F106A" w:rsidP="006F106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E767C2" w14:textId="7C2015C8" w:rsidR="006F106A" w:rsidRPr="000F16ED" w:rsidRDefault="006F106A" w:rsidP="0097210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F0846D" w14:textId="2C68EAA7" w:rsidR="0097210B" w:rsidRDefault="0097210B" w:rsidP="0097210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F16ED">
        <w:rPr>
          <w:rFonts w:ascii="Times New Roman" w:hAnsi="Times New Roman" w:cs="Times New Roman"/>
          <w:b/>
          <w:sz w:val="24"/>
          <w:szCs w:val="24"/>
          <w:lang w:val="en-GB"/>
        </w:rPr>
        <w:t>Literature</w:t>
      </w:r>
    </w:p>
    <w:p w14:paraId="4FFED5D8" w14:textId="77777777" w:rsidR="002D109B" w:rsidRPr="000F16ED" w:rsidRDefault="002D109B" w:rsidP="0097210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B0776D" w14:textId="77777777" w:rsidR="002D109B" w:rsidRDefault="000835F5" w:rsidP="000835F5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0F16ED">
        <w:rPr>
          <w:rFonts w:ascii="Times New Roman" w:hAnsi="Times New Roman" w:cs="Times New Roman"/>
          <w:sz w:val="24"/>
          <w:szCs w:val="24"/>
        </w:rPr>
        <w:t xml:space="preserve">C.-C. Ho und K. F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MacDorman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, „Revisiting the uncanny valley theory: Developing and </w:t>
      </w:r>
    </w:p>
    <w:p w14:paraId="186774AD" w14:textId="7E5E9CC0" w:rsidR="000835F5" w:rsidRPr="00C03460" w:rsidRDefault="000835F5" w:rsidP="002D109B">
      <w:pPr>
        <w:pStyle w:val="Bibliography"/>
        <w:ind w:left="708"/>
        <w:rPr>
          <w:rFonts w:ascii="Times New Roman" w:hAnsi="Times New Roman" w:cs="Times New Roman"/>
          <w:sz w:val="24"/>
          <w:szCs w:val="24"/>
          <w:lang w:val="de-AT"/>
        </w:rPr>
      </w:pPr>
      <w:r w:rsidRPr="000F16ED">
        <w:rPr>
          <w:rFonts w:ascii="Times New Roman" w:hAnsi="Times New Roman" w:cs="Times New Roman"/>
          <w:sz w:val="24"/>
          <w:szCs w:val="24"/>
        </w:rPr>
        <w:t xml:space="preserve">validating an alternative to the Godspeed </w:t>
      </w:r>
      <w:proofErr w:type="gramStart"/>
      <w:r w:rsidRPr="000F16ED">
        <w:rPr>
          <w:rFonts w:ascii="Times New Roman" w:hAnsi="Times New Roman" w:cs="Times New Roman"/>
          <w:sz w:val="24"/>
          <w:szCs w:val="24"/>
        </w:rPr>
        <w:t>indices“</w:t>
      </w:r>
      <w:proofErr w:type="gramEnd"/>
      <w:r w:rsidRPr="000F1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16ED">
        <w:rPr>
          <w:rFonts w:ascii="Times New Roman" w:hAnsi="Times New Roman" w:cs="Times New Roman"/>
          <w:i/>
          <w:iCs/>
          <w:sz w:val="24"/>
          <w:szCs w:val="24"/>
        </w:rPr>
        <w:t>Comput</w:t>
      </w:r>
      <w:proofErr w:type="spellEnd"/>
      <w:r w:rsidRPr="000F16E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03460">
        <w:rPr>
          <w:rFonts w:ascii="Times New Roman" w:hAnsi="Times New Roman" w:cs="Times New Roman"/>
          <w:i/>
          <w:iCs/>
          <w:sz w:val="24"/>
          <w:szCs w:val="24"/>
          <w:lang w:val="de-AT"/>
        </w:rPr>
        <w:t>Hum. Behav.</w:t>
      </w:r>
      <w:r w:rsidRPr="00C03460">
        <w:rPr>
          <w:rFonts w:ascii="Times New Roman" w:hAnsi="Times New Roman" w:cs="Times New Roman"/>
          <w:sz w:val="24"/>
          <w:szCs w:val="24"/>
          <w:lang w:val="de-AT"/>
        </w:rPr>
        <w:t>, Bd. 26, Nr. 6, S. 1508–1518, Nov. 2010, doi: 10.1016/j.chb.2010.05.015.</w:t>
      </w:r>
    </w:p>
    <w:p w14:paraId="75D159D2" w14:textId="7B6FCCAA" w:rsidR="0097210B" w:rsidRPr="00C03460" w:rsidRDefault="0097210B">
      <w:pPr>
        <w:rPr>
          <w:rFonts w:ascii="Times New Roman" w:hAnsi="Times New Roman" w:cs="Times New Roman"/>
          <w:sz w:val="24"/>
          <w:szCs w:val="24"/>
        </w:rPr>
      </w:pPr>
    </w:p>
    <w:p w14:paraId="5D9F5B78" w14:textId="77777777" w:rsidR="002D109B" w:rsidRDefault="0097210B" w:rsidP="0097210B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0F16ED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Körber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, „Theoretical Considerations and Development of a Questionnaire to Measure Trust </w:t>
      </w:r>
    </w:p>
    <w:p w14:paraId="554E5E15" w14:textId="22E245E0" w:rsidR="0097210B" w:rsidRPr="000F16ED" w:rsidRDefault="0097210B" w:rsidP="002D109B">
      <w:pPr>
        <w:pStyle w:val="Bibliography"/>
        <w:ind w:left="708"/>
        <w:rPr>
          <w:rFonts w:ascii="Times New Roman" w:hAnsi="Times New Roman" w:cs="Times New Roman"/>
          <w:sz w:val="24"/>
          <w:szCs w:val="24"/>
        </w:rPr>
      </w:pPr>
      <w:r w:rsidRPr="000F16ED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0F16ED">
        <w:rPr>
          <w:rFonts w:ascii="Times New Roman" w:hAnsi="Times New Roman" w:cs="Times New Roman"/>
          <w:sz w:val="24"/>
          <w:szCs w:val="24"/>
        </w:rPr>
        <w:t>Automation“</w:t>
      </w:r>
      <w:proofErr w:type="gramEnd"/>
      <w:r w:rsidRPr="000F16ED">
        <w:rPr>
          <w:rFonts w:ascii="Times New Roman" w:hAnsi="Times New Roman" w:cs="Times New Roman"/>
          <w:sz w:val="24"/>
          <w:szCs w:val="24"/>
        </w:rPr>
        <w:t xml:space="preserve">, in </w:t>
      </w:r>
      <w:r w:rsidRPr="000F16ED">
        <w:rPr>
          <w:rFonts w:ascii="Times New Roman" w:hAnsi="Times New Roman" w:cs="Times New Roman"/>
          <w:i/>
          <w:iCs/>
          <w:sz w:val="24"/>
          <w:szCs w:val="24"/>
        </w:rPr>
        <w:t>Proceedings of the 20th Congress of the International Ergonomics Association (IEA 2018)</w:t>
      </w:r>
      <w:r w:rsidRPr="000F16ED">
        <w:rPr>
          <w:rFonts w:ascii="Times New Roman" w:hAnsi="Times New Roman" w:cs="Times New Roman"/>
          <w:sz w:val="24"/>
          <w:szCs w:val="24"/>
        </w:rPr>
        <w:t xml:space="preserve">, Bd. 823, S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Bagnara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, R. Tartaglia, S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Albolino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, T. Alexander, und Y. Fujita,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Hrsg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. Cham: Springer International Publishing, 2019, S. 13–30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>: 10.1007/978-3-319-96074-6_2.</w:t>
      </w:r>
    </w:p>
    <w:p w14:paraId="54D0E6B8" w14:textId="6D2FFA61" w:rsidR="006522DC" w:rsidRPr="000F16ED" w:rsidRDefault="006522DC" w:rsidP="006522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7ECD7" w14:textId="77777777" w:rsidR="002D109B" w:rsidRDefault="006522DC" w:rsidP="006522DC">
      <w:pPr>
        <w:pStyle w:val="Bibliography"/>
        <w:rPr>
          <w:rFonts w:ascii="Times New Roman" w:hAnsi="Times New Roman" w:cs="Times New Roman"/>
          <w:sz w:val="24"/>
          <w:szCs w:val="24"/>
          <w:lang w:val="de-AT"/>
        </w:rPr>
      </w:pPr>
      <w:r w:rsidRPr="000F16ED">
        <w:rPr>
          <w:rFonts w:ascii="Times New Roman" w:hAnsi="Times New Roman" w:cs="Times New Roman"/>
          <w:sz w:val="24"/>
          <w:szCs w:val="24"/>
        </w:rPr>
        <w:t xml:space="preserve">J. Schupp und J. Y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Gerlitz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>, „Big five inventory-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soep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bfi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-s). </w:t>
      </w:r>
      <w:r w:rsidRPr="000F16ED">
        <w:rPr>
          <w:rFonts w:ascii="Times New Roman" w:hAnsi="Times New Roman" w:cs="Times New Roman"/>
          <w:sz w:val="24"/>
          <w:szCs w:val="24"/>
          <w:lang w:val="de-AT"/>
        </w:rPr>
        <w:t xml:space="preserve">In Zusammenstellung </w:t>
      </w:r>
    </w:p>
    <w:p w14:paraId="0B0B8DDF" w14:textId="2779D61F" w:rsidR="0097210B" w:rsidRDefault="006522DC" w:rsidP="002D109B">
      <w:pPr>
        <w:pStyle w:val="Bibliography"/>
        <w:ind w:firstLine="708"/>
        <w:rPr>
          <w:rFonts w:ascii="Times New Roman" w:hAnsi="Times New Roman" w:cs="Times New Roman"/>
          <w:sz w:val="24"/>
          <w:szCs w:val="24"/>
          <w:lang w:val="de-AT"/>
        </w:rPr>
      </w:pPr>
      <w:r w:rsidRPr="000F16ED">
        <w:rPr>
          <w:rFonts w:ascii="Times New Roman" w:hAnsi="Times New Roman" w:cs="Times New Roman"/>
          <w:sz w:val="24"/>
          <w:szCs w:val="24"/>
          <w:lang w:val="de-AT"/>
        </w:rPr>
        <w:t>sozialwissenschaftlicher Items und Skalen (Vol. 10).“, 2014.</w:t>
      </w:r>
    </w:p>
    <w:p w14:paraId="08182786" w14:textId="77777777" w:rsidR="002D109B" w:rsidRPr="002D109B" w:rsidRDefault="002D109B" w:rsidP="002D109B"/>
    <w:p w14:paraId="3453345A" w14:textId="77777777" w:rsidR="002D109B" w:rsidRDefault="00B26577" w:rsidP="00B26577">
      <w:pPr>
        <w:pStyle w:val="Bibliography"/>
        <w:rPr>
          <w:rFonts w:ascii="Times New Roman" w:hAnsi="Times New Roman" w:cs="Times New Roman"/>
          <w:sz w:val="24"/>
          <w:szCs w:val="24"/>
        </w:rPr>
      </w:pPr>
      <w:bookmarkStart w:id="0" w:name="_Hlk136426272"/>
      <w:r w:rsidRPr="000F16ED">
        <w:rPr>
          <w:rFonts w:ascii="Times New Roman" w:hAnsi="Times New Roman" w:cs="Times New Roman"/>
          <w:sz w:val="24"/>
          <w:szCs w:val="24"/>
        </w:rPr>
        <w:t xml:space="preserve">V. Venkatesh und H.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Bala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r w:rsidRPr="000F16ED">
        <w:rPr>
          <w:rFonts w:ascii="Times New Roman" w:hAnsi="Times New Roman" w:cs="Times New Roman"/>
          <w:sz w:val="24"/>
          <w:szCs w:val="24"/>
        </w:rPr>
        <w:t xml:space="preserve">„Technology Acceptance Model 3 and a Research Agenda on </w:t>
      </w:r>
    </w:p>
    <w:p w14:paraId="5B302910" w14:textId="1765B811" w:rsidR="00B26577" w:rsidRPr="000F16ED" w:rsidRDefault="00B26577" w:rsidP="002D109B">
      <w:pPr>
        <w:pStyle w:val="Bibliography"/>
        <w:ind w:left="708"/>
        <w:rPr>
          <w:rFonts w:ascii="Times New Roman" w:hAnsi="Times New Roman" w:cs="Times New Roman"/>
          <w:sz w:val="24"/>
          <w:szCs w:val="24"/>
        </w:rPr>
      </w:pPr>
      <w:proofErr w:type="gramStart"/>
      <w:r w:rsidRPr="000F16ED">
        <w:rPr>
          <w:rFonts w:ascii="Times New Roman" w:hAnsi="Times New Roman" w:cs="Times New Roman"/>
          <w:sz w:val="24"/>
          <w:szCs w:val="24"/>
        </w:rPr>
        <w:t>Interventions“</w:t>
      </w:r>
      <w:proofErr w:type="gramEnd"/>
      <w:r w:rsidRPr="000F1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16ED">
        <w:rPr>
          <w:rFonts w:ascii="Times New Roman" w:hAnsi="Times New Roman" w:cs="Times New Roman"/>
          <w:i/>
          <w:iCs/>
          <w:sz w:val="24"/>
          <w:szCs w:val="24"/>
        </w:rPr>
        <w:t>Decis</w:t>
      </w:r>
      <w:proofErr w:type="spellEnd"/>
      <w:r w:rsidRPr="000F16ED">
        <w:rPr>
          <w:rFonts w:ascii="Times New Roman" w:hAnsi="Times New Roman" w:cs="Times New Roman"/>
          <w:i/>
          <w:iCs/>
          <w:sz w:val="24"/>
          <w:szCs w:val="24"/>
        </w:rPr>
        <w:t>. Sci.</w:t>
      </w:r>
      <w:r w:rsidRPr="000F16ED">
        <w:rPr>
          <w:rFonts w:ascii="Times New Roman" w:hAnsi="Times New Roman" w:cs="Times New Roman"/>
          <w:sz w:val="24"/>
          <w:szCs w:val="24"/>
        </w:rPr>
        <w:t xml:space="preserve">, Bd. 39, Nr. 2, S. 273–315, Mai 2008, </w:t>
      </w:r>
      <w:proofErr w:type="spellStart"/>
      <w:r w:rsidRPr="000F16E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F16ED">
        <w:rPr>
          <w:rFonts w:ascii="Times New Roman" w:hAnsi="Times New Roman" w:cs="Times New Roman"/>
          <w:sz w:val="24"/>
          <w:szCs w:val="24"/>
        </w:rPr>
        <w:t>: 10.1111/j.1540-5915.2008.</w:t>
      </w:r>
      <w:proofErr w:type="gramStart"/>
      <w:r w:rsidRPr="000F16ED">
        <w:rPr>
          <w:rFonts w:ascii="Times New Roman" w:hAnsi="Times New Roman" w:cs="Times New Roman"/>
          <w:sz w:val="24"/>
          <w:szCs w:val="24"/>
        </w:rPr>
        <w:t>00192.x.</w:t>
      </w:r>
      <w:proofErr w:type="gramEnd"/>
    </w:p>
    <w:p w14:paraId="030B14F8" w14:textId="77777777" w:rsidR="00B26577" w:rsidRPr="000F16ED" w:rsidRDefault="00B2657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26577" w:rsidRPr="000F16ED" w:rsidSect="006F1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nux Libertine">
    <w:altName w:val="Cambria"/>
    <w:charset w:val="00"/>
    <w:family w:val="auto"/>
    <w:pitch w:val="variable"/>
    <w:sig w:usb0="00000003" w:usb1="5200E5FB" w:usb2="02000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22D52"/>
    <w:multiLevelType w:val="hybridMultilevel"/>
    <w:tmpl w:val="97FC148C"/>
    <w:lvl w:ilvl="0" w:tplc="9070A0F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9424AC5"/>
    <w:multiLevelType w:val="hybridMultilevel"/>
    <w:tmpl w:val="D49A9D9A"/>
    <w:lvl w:ilvl="0" w:tplc="4838E2E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B986ABE"/>
    <w:multiLevelType w:val="hybridMultilevel"/>
    <w:tmpl w:val="BDC025D4"/>
    <w:lvl w:ilvl="0" w:tplc="46B267AC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766A0AD6"/>
    <w:multiLevelType w:val="hybridMultilevel"/>
    <w:tmpl w:val="4FE8C764"/>
    <w:lvl w:ilvl="0" w:tplc="C314795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86"/>
    <w:rsid w:val="00011050"/>
    <w:rsid w:val="00013510"/>
    <w:rsid w:val="00020E3D"/>
    <w:rsid w:val="000310BA"/>
    <w:rsid w:val="000835F5"/>
    <w:rsid w:val="000929B2"/>
    <w:rsid w:val="00096A2D"/>
    <w:rsid w:val="000A4152"/>
    <w:rsid w:val="000B4C31"/>
    <w:rsid w:val="000D2AA9"/>
    <w:rsid w:val="000E1E18"/>
    <w:rsid w:val="000E4F2D"/>
    <w:rsid w:val="000F1667"/>
    <w:rsid w:val="000F16ED"/>
    <w:rsid w:val="00100DDD"/>
    <w:rsid w:val="001250AC"/>
    <w:rsid w:val="001360F5"/>
    <w:rsid w:val="00143297"/>
    <w:rsid w:val="00151881"/>
    <w:rsid w:val="00164966"/>
    <w:rsid w:val="00171642"/>
    <w:rsid w:val="00171AF4"/>
    <w:rsid w:val="001859EC"/>
    <w:rsid w:val="001B5BCE"/>
    <w:rsid w:val="001C0D01"/>
    <w:rsid w:val="001C1349"/>
    <w:rsid w:val="001F1E64"/>
    <w:rsid w:val="00232579"/>
    <w:rsid w:val="00244555"/>
    <w:rsid w:val="0025602E"/>
    <w:rsid w:val="00257353"/>
    <w:rsid w:val="002612B8"/>
    <w:rsid w:val="00280B0D"/>
    <w:rsid w:val="00282421"/>
    <w:rsid w:val="00284771"/>
    <w:rsid w:val="002A3B38"/>
    <w:rsid w:val="002B4F72"/>
    <w:rsid w:val="002D109B"/>
    <w:rsid w:val="002D20D8"/>
    <w:rsid w:val="003218D9"/>
    <w:rsid w:val="00322799"/>
    <w:rsid w:val="00330FB9"/>
    <w:rsid w:val="003311AF"/>
    <w:rsid w:val="003329BA"/>
    <w:rsid w:val="0034576B"/>
    <w:rsid w:val="00346059"/>
    <w:rsid w:val="00356B2B"/>
    <w:rsid w:val="00375C92"/>
    <w:rsid w:val="003A3D1E"/>
    <w:rsid w:val="003C669D"/>
    <w:rsid w:val="003E168E"/>
    <w:rsid w:val="003E405A"/>
    <w:rsid w:val="004165DC"/>
    <w:rsid w:val="004805A5"/>
    <w:rsid w:val="004810EB"/>
    <w:rsid w:val="0049234B"/>
    <w:rsid w:val="004A11D6"/>
    <w:rsid w:val="004D318F"/>
    <w:rsid w:val="004D6041"/>
    <w:rsid w:val="004E004F"/>
    <w:rsid w:val="005476E0"/>
    <w:rsid w:val="00564D2F"/>
    <w:rsid w:val="0058317E"/>
    <w:rsid w:val="00593555"/>
    <w:rsid w:val="005960F2"/>
    <w:rsid w:val="005B6341"/>
    <w:rsid w:val="005E72CA"/>
    <w:rsid w:val="00611A5D"/>
    <w:rsid w:val="0061392A"/>
    <w:rsid w:val="00637BDB"/>
    <w:rsid w:val="006465B4"/>
    <w:rsid w:val="006522DC"/>
    <w:rsid w:val="00672528"/>
    <w:rsid w:val="006E2E82"/>
    <w:rsid w:val="006F106A"/>
    <w:rsid w:val="006F5DBF"/>
    <w:rsid w:val="006F73BD"/>
    <w:rsid w:val="007256C6"/>
    <w:rsid w:val="007303EE"/>
    <w:rsid w:val="00753317"/>
    <w:rsid w:val="007B13EA"/>
    <w:rsid w:val="007B5374"/>
    <w:rsid w:val="0083284F"/>
    <w:rsid w:val="00850DA0"/>
    <w:rsid w:val="00856F7E"/>
    <w:rsid w:val="00862F3F"/>
    <w:rsid w:val="008824E1"/>
    <w:rsid w:val="008B3597"/>
    <w:rsid w:val="008E7B03"/>
    <w:rsid w:val="008F5C46"/>
    <w:rsid w:val="00912110"/>
    <w:rsid w:val="00957BE9"/>
    <w:rsid w:val="0097210B"/>
    <w:rsid w:val="009B076D"/>
    <w:rsid w:val="009D4E8D"/>
    <w:rsid w:val="009D5990"/>
    <w:rsid w:val="00A17BDA"/>
    <w:rsid w:val="00A621E8"/>
    <w:rsid w:val="00A8262B"/>
    <w:rsid w:val="00A85009"/>
    <w:rsid w:val="00A95554"/>
    <w:rsid w:val="00AB0503"/>
    <w:rsid w:val="00AB1DC9"/>
    <w:rsid w:val="00AC1614"/>
    <w:rsid w:val="00AE199E"/>
    <w:rsid w:val="00AE1B17"/>
    <w:rsid w:val="00AE44F3"/>
    <w:rsid w:val="00AE7F21"/>
    <w:rsid w:val="00AF10D2"/>
    <w:rsid w:val="00AF53E7"/>
    <w:rsid w:val="00B07928"/>
    <w:rsid w:val="00B20AD0"/>
    <w:rsid w:val="00B22F78"/>
    <w:rsid w:val="00B2511E"/>
    <w:rsid w:val="00B26577"/>
    <w:rsid w:val="00B51C04"/>
    <w:rsid w:val="00B6607D"/>
    <w:rsid w:val="00B6663F"/>
    <w:rsid w:val="00B73DF9"/>
    <w:rsid w:val="00B85BAD"/>
    <w:rsid w:val="00BA3FA4"/>
    <w:rsid w:val="00BA78BD"/>
    <w:rsid w:val="00BB0811"/>
    <w:rsid w:val="00BB0A99"/>
    <w:rsid w:val="00BB3A0F"/>
    <w:rsid w:val="00BB6A64"/>
    <w:rsid w:val="00BB71A5"/>
    <w:rsid w:val="00BC0480"/>
    <w:rsid w:val="00BC1220"/>
    <w:rsid w:val="00BD03CE"/>
    <w:rsid w:val="00BD68C8"/>
    <w:rsid w:val="00C03460"/>
    <w:rsid w:val="00C11712"/>
    <w:rsid w:val="00C3513B"/>
    <w:rsid w:val="00C53F60"/>
    <w:rsid w:val="00CA78B6"/>
    <w:rsid w:val="00CC4491"/>
    <w:rsid w:val="00CF1DDC"/>
    <w:rsid w:val="00D348CE"/>
    <w:rsid w:val="00DB17F4"/>
    <w:rsid w:val="00DB6F6C"/>
    <w:rsid w:val="00DC7297"/>
    <w:rsid w:val="00E07698"/>
    <w:rsid w:val="00E13813"/>
    <w:rsid w:val="00E21D21"/>
    <w:rsid w:val="00E22B83"/>
    <w:rsid w:val="00E249F2"/>
    <w:rsid w:val="00E30180"/>
    <w:rsid w:val="00E41862"/>
    <w:rsid w:val="00E55E8A"/>
    <w:rsid w:val="00E71AFA"/>
    <w:rsid w:val="00E81FF9"/>
    <w:rsid w:val="00E84CED"/>
    <w:rsid w:val="00E90BC5"/>
    <w:rsid w:val="00EB036D"/>
    <w:rsid w:val="00EB4561"/>
    <w:rsid w:val="00ED6423"/>
    <w:rsid w:val="00ED7662"/>
    <w:rsid w:val="00EE6C08"/>
    <w:rsid w:val="00EF716F"/>
    <w:rsid w:val="00F10EE9"/>
    <w:rsid w:val="00F31335"/>
    <w:rsid w:val="00F52801"/>
    <w:rsid w:val="00F62086"/>
    <w:rsid w:val="00F76093"/>
    <w:rsid w:val="00F93A10"/>
    <w:rsid w:val="00FB76BE"/>
    <w:rsid w:val="00FC3712"/>
    <w:rsid w:val="00FC6086"/>
    <w:rsid w:val="00FE40EB"/>
    <w:rsid w:val="00FE78AF"/>
    <w:rsid w:val="00FF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0BA19"/>
  <w15:chartTrackingRefBased/>
  <w15:docId w15:val="{FA732262-AD03-4CC9-8366-520239C44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0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0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4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7210B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Default">
    <w:name w:val="Default"/>
    <w:rsid w:val="00DB17F4"/>
    <w:pPr>
      <w:autoSpaceDE w:val="0"/>
      <w:autoSpaceDN w:val="0"/>
      <w:adjustRightInd w:val="0"/>
      <w:spacing w:after="0" w:line="240" w:lineRule="auto"/>
    </w:pPr>
    <w:rPr>
      <w:rFonts w:ascii="Linux Libertine" w:hAnsi="Linux Libertine" w:cs="Linux Libertine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D2A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6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3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154E800-7286-4822-8AC1-9D0AB28E8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7</Words>
  <Characters>602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114634</dc:creator>
  <cp:keywords/>
  <dc:description/>
  <cp:lastModifiedBy>Zhan Marinov</cp:lastModifiedBy>
  <cp:revision>2</cp:revision>
  <cp:lastPrinted>2023-03-15T16:49:00Z</cp:lastPrinted>
  <dcterms:created xsi:type="dcterms:W3CDTF">2023-09-06T09:32:00Z</dcterms:created>
  <dcterms:modified xsi:type="dcterms:W3CDTF">2023-09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80342-1def-4656-9b5c-2cbf7ae74041</vt:lpwstr>
  </property>
</Properties>
</file>